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FB73C" w14:textId="292903CB" w:rsidR="002F1048" w:rsidRPr="0018030E" w:rsidRDefault="002F1048" w:rsidP="000E7B33">
      <w:pPr>
        <w:spacing w:after="0" w:line="276" w:lineRule="auto"/>
        <w:jc w:val="center"/>
        <w:rPr>
          <w:rStyle w:val="normaltextrun"/>
          <w:rFonts w:cstheme="minorHAnsi"/>
          <w:b/>
          <w:bCs/>
          <w:color w:val="000000"/>
          <w:sz w:val="36"/>
          <w:szCs w:val="36"/>
          <w:shd w:val="clear" w:color="auto" w:fill="FFFFFF"/>
          <w:lang w:val="en-US"/>
        </w:rPr>
      </w:pPr>
      <w:r w:rsidRPr="0018030E">
        <w:rPr>
          <w:rStyle w:val="normaltextrun"/>
          <w:rFonts w:cstheme="minorHAnsi"/>
          <w:b/>
          <w:bCs/>
          <w:color w:val="000000"/>
          <w:sz w:val="36"/>
          <w:szCs w:val="36"/>
          <w:shd w:val="clear" w:color="auto" w:fill="FFFFFF"/>
          <w:lang w:val="en-US"/>
        </w:rPr>
        <w:t xml:space="preserve">Interview grid </w:t>
      </w:r>
      <w:r w:rsidR="00E135BA">
        <w:rPr>
          <w:rStyle w:val="normaltextrun"/>
          <w:rFonts w:cstheme="minorHAnsi"/>
          <w:b/>
          <w:bCs/>
          <w:color w:val="000000"/>
          <w:sz w:val="36"/>
          <w:szCs w:val="36"/>
          <w:shd w:val="clear" w:color="auto" w:fill="FFFFFF"/>
          <w:lang w:val="en-US"/>
        </w:rPr>
        <w:t xml:space="preserve">– IT, </w:t>
      </w:r>
      <w:r w:rsidR="00162C60">
        <w:rPr>
          <w:rStyle w:val="normaltextrun"/>
          <w:rFonts w:cstheme="minorHAnsi"/>
          <w:b/>
          <w:bCs/>
          <w:color w:val="000000"/>
          <w:sz w:val="36"/>
          <w:szCs w:val="36"/>
          <w:shd w:val="clear" w:color="auto" w:fill="FFFFFF"/>
          <w:lang w:val="en-US"/>
        </w:rPr>
        <w:t>DM</w:t>
      </w:r>
      <w:r w:rsidR="00E135BA">
        <w:rPr>
          <w:rStyle w:val="normaltextrun"/>
          <w:rFonts w:cstheme="minorHAnsi"/>
          <w:b/>
          <w:bCs/>
          <w:color w:val="000000"/>
          <w:sz w:val="36"/>
          <w:szCs w:val="36"/>
          <w:shd w:val="clear" w:color="auto" w:fill="FFFFFF"/>
          <w:lang w:val="en-US"/>
        </w:rPr>
        <w:t>, HCP*</w:t>
      </w:r>
    </w:p>
    <w:p w14:paraId="05C012E0" w14:textId="2A52A801" w:rsidR="49BC026A" w:rsidRPr="0018030E" w:rsidRDefault="00012FCA" w:rsidP="0CCD63C3">
      <w:pPr>
        <w:spacing w:after="0" w:line="276" w:lineRule="auto"/>
        <w:jc w:val="both"/>
        <w:rPr>
          <w:rFonts w:eastAsia="Arial" w:cstheme="minorHAnsi"/>
          <w:color w:val="000000" w:themeColor="text1"/>
          <w:lang w:val="en-US"/>
        </w:rPr>
      </w:pPr>
      <w:r w:rsidRPr="0018030E">
        <w:rPr>
          <w:rStyle w:val="normaltextrun"/>
          <w:rFonts w:cstheme="minorHAnsi"/>
          <w:color w:val="000000"/>
          <w:shd w:val="clear" w:color="auto" w:fill="FFFFFF"/>
          <w:lang w:val="en-US"/>
        </w:rPr>
        <w:t xml:space="preserve">This part of our meeting aims to assess your experience with scaling </w:t>
      </w:r>
      <w:r w:rsidR="0018030E" w:rsidRPr="0018030E">
        <w:rPr>
          <w:rStyle w:val="normaltextrun"/>
          <w:rFonts w:cstheme="minorHAnsi"/>
          <w:color w:val="000000"/>
          <w:shd w:val="clear" w:color="auto" w:fill="FFFFFF"/>
          <w:lang w:val="en-US"/>
        </w:rPr>
        <w:t>innovation.</w:t>
      </w:r>
    </w:p>
    <w:p w14:paraId="7CB965C0" w14:textId="70CD9D55" w:rsidR="268E0342" w:rsidRPr="0018030E" w:rsidRDefault="0018030E" w:rsidP="0018030E">
      <w:pPr>
        <w:spacing w:after="0" w:line="360" w:lineRule="auto"/>
        <w:rPr>
          <w:rFonts w:eastAsia="Arial" w:cstheme="minorHAnsi"/>
          <w:color w:val="000000" w:themeColor="text1"/>
          <w:lang w:val="en-US"/>
        </w:rPr>
      </w:pPr>
      <w:r w:rsidRPr="0018030E">
        <w:rPr>
          <w:rFonts w:eastAsia="Arial" w:cstheme="minorHAnsi"/>
          <w:color w:val="000000" w:themeColor="text1"/>
          <w:lang w:val="en-US"/>
        </w:rPr>
        <w:t>Instructions:</w:t>
      </w:r>
    </w:p>
    <w:p w14:paraId="0DB59C43" w14:textId="76C492F1" w:rsidR="00012FCA" w:rsidRPr="0018030E" w:rsidRDefault="00012FCA" w:rsidP="0018030E">
      <w:pPr>
        <w:pStyle w:val="paragraph"/>
        <w:numPr>
          <w:ilvl w:val="0"/>
          <w:numId w:val="3"/>
        </w:numPr>
        <w:spacing w:before="0" w:beforeAutospacing="0" w:after="0" w:afterAutospacing="0"/>
        <w:ind w:left="360" w:firstLine="0"/>
        <w:textAlignment w:val="baseline"/>
        <w:rPr>
          <w:rFonts w:asciiTheme="minorHAnsi" w:hAnsiTheme="minorHAnsi" w:cstheme="minorHAnsi"/>
          <w:sz w:val="22"/>
          <w:szCs w:val="22"/>
          <w:lang w:val="en-US"/>
        </w:rPr>
      </w:pPr>
      <w:r w:rsidRPr="0018030E">
        <w:rPr>
          <w:rStyle w:val="normaltextrun"/>
          <w:rFonts w:asciiTheme="minorHAnsi" w:hAnsiTheme="minorHAnsi" w:cstheme="minorHAnsi"/>
          <w:sz w:val="22"/>
          <w:szCs w:val="22"/>
          <w:lang w:val="en-US"/>
        </w:rPr>
        <w:t>There is no right or wrong answer.</w:t>
      </w:r>
      <w:r w:rsidRPr="0018030E">
        <w:rPr>
          <w:rStyle w:val="normaltextrun"/>
          <w:rFonts w:asciiTheme="minorHAnsi" w:hAnsiTheme="minorHAnsi" w:cstheme="minorHAnsi"/>
          <w:b/>
          <w:bCs/>
          <w:sz w:val="22"/>
          <w:szCs w:val="22"/>
          <w:lang w:val="en-US"/>
        </w:rPr>
        <w:t xml:space="preserve"> </w:t>
      </w:r>
      <w:r w:rsidRPr="0018030E">
        <w:rPr>
          <w:rStyle w:val="normaltextrun"/>
          <w:rFonts w:asciiTheme="minorHAnsi" w:hAnsiTheme="minorHAnsi" w:cstheme="minorHAnsi"/>
          <w:sz w:val="22"/>
          <w:szCs w:val="22"/>
          <w:lang w:val="en-US"/>
        </w:rPr>
        <w:t>It is your opinion that interests us.</w:t>
      </w:r>
      <w:r w:rsidRPr="0018030E">
        <w:rPr>
          <w:rStyle w:val="eop"/>
          <w:rFonts w:asciiTheme="minorHAnsi" w:hAnsiTheme="minorHAnsi" w:cstheme="minorHAnsi"/>
          <w:sz w:val="22"/>
          <w:szCs w:val="22"/>
          <w:lang w:val="en-US"/>
        </w:rPr>
        <w:t> </w:t>
      </w:r>
    </w:p>
    <w:p w14:paraId="0B387CDA" w14:textId="77777777" w:rsidR="00012FCA" w:rsidRPr="0018030E" w:rsidRDefault="00012FCA" w:rsidP="00012FCA">
      <w:pPr>
        <w:pStyle w:val="paragraph"/>
        <w:numPr>
          <w:ilvl w:val="0"/>
          <w:numId w:val="3"/>
        </w:numPr>
        <w:spacing w:before="0" w:beforeAutospacing="0" w:after="0" w:afterAutospacing="0"/>
        <w:ind w:left="360" w:firstLine="0"/>
        <w:textAlignment w:val="baseline"/>
        <w:rPr>
          <w:rFonts w:asciiTheme="minorHAnsi" w:hAnsiTheme="minorHAnsi" w:cstheme="minorHAnsi"/>
          <w:sz w:val="22"/>
          <w:szCs w:val="22"/>
          <w:lang w:val="en-US"/>
        </w:rPr>
      </w:pPr>
      <w:r w:rsidRPr="0018030E">
        <w:rPr>
          <w:rStyle w:val="normaltextrun"/>
          <w:rFonts w:asciiTheme="minorHAnsi" w:hAnsiTheme="minorHAnsi" w:cstheme="minorHAnsi"/>
          <w:sz w:val="22"/>
          <w:szCs w:val="22"/>
          <w:lang w:val="en-US"/>
        </w:rPr>
        <w:t>You can talk about your personal experience.</w:t>
      </w:r>
      <w:r w:rsidRPr="0018030E">
        <w:rPr>
          <w:rStyle w:val="eop"/>
          <w:rFonts w:asciiTheme="minorHAnsi" w:hAnsiTheme="minorHAnsi" w:cstheme="minorHAnsi"/>
          <w:sz w:val="22"/>
          <w:szCs w:val="22"/>
          <w:lang w:val="en-US"/>
        </w:rPr>
        <w:t> </w:t>
      </w:r>
    </w:p>
    <w:p w14:paraId="111A67C1" w14:textId="77777777" w:rsidR="00012FCA" w:rsidRPr="0018030E" w:rsidRDefault="00012FCA" w:rsidP="00012FCA">
      <w:pPr>
        <w:pStyle w:val="paragraph"/>
        <w:numPr>
          <w:ilvl w:val="0"/>
          <w:numId w:val="3"/>
        </w:numPr>
        <w:spacing w:before="0" w:beforeAutospacing="0" w:after="0" w:afterAutospacing="0"/>
        <w:ind w:left="360" w:firstLine="0"/>
        <w:textAlignment w:val="baseline"/>
        <w:rPr>
          <w:rStyle w:val="eop"/>
          <w:rFonts w:asciiTheme="minorHAnsi" w:hAnsiTheme="minorHAnsi" w:cstheme="minorHAnsi"/>
          <w:sz w:val="22"/>
          <w:szCs w:val="22"/>
          <w:lang w:val="en-US"/>
        </w:rPr>
      </w:pPr>
      <w:r w:rsidRPr="0018030E">
        <w:rPr>
          <w:rStyle w:val="normaltextrun"/>
          <w:rFonts w:asciiTheme="minorHAnsi" w:hAnsiTheme="minorHAnsi" w:cstheme="minorHAnsi"/>
          <w:sz w:val="22"/>
          <w:szCs w:val="22"/>
          <w:lang w:val="en-US"/>
        </w:rPr>
        <w:t>Do not hesitate to ask for additional explanations if the meaning of the question is not clear to you or if the terms used are unfamiliar to you.</w:t>
      </w:r>
      <w:r w:rsidRPr="0018030E">
        <w:rPr>
          <w:rStyle w:val="eop"/>
          <w:rFonts w:asciiTheme="minorHAnsi" w:hAnsiTheme="minorHAnsi" w:cstheme="minorHAnsi"/>
          <w:sz w:val="22"/>
          <w:szCs w:val="22"/>
          <w:lang w:val="en-US"/>
        </w:rPr>
        <w:t> </w:t>
      </w:r>
    </w:p>
    <w:p w14:paraId="281E0821" w14:textId="77777777" w:rsidR="00D72592" w:rsidRDefault="00D72592" w:rsidP="00D72592">
      <w:pPr>
        <w:pStyle w:val="paragraph"/>
        <w:spacing w:before="0" w:beforeAutospacing="0" w:after="0" w:afterAutospacing="0"/>
        <w:ind w:left="360"/>
        <w:textAlignment w:val="baseline"/>
        <w:rPr>
          <w:rFonts w:asciiTheme="minorHAnsi" w:hAnsiTheme="minorHAnsi" w:cstheme="minorHAnsi"/>
          <w:sz w:val="22"/>
          <w:szCs w:val="22"/>
          <w:lang w:val="en-US"/>
        </w:rPr>
      </w:pPr>
    </w:p>
    <w:p w14:paraId="589A89A2" w14:textId="55598CB7" w:rsidR="00AA5992" w:rsidRDefault="00AA5992" w:rsidP="00D72592">
      <w:pPr>
        <w:pStyle w:val="paragraph"/>
        <w:spacing w:before="0" w:beforeAutospacing="0" w:after="0" w:afterAutospacing="0"/>
        <w:ind w:left="360"/>
        <w:textAlignment w:val="baseline"/>
        <w:rPr>
          <w:rFonts w:asciiTheme="minorHAnsi" w:hAnsiTheme="minorHAnsi" w:cstheme="minorHAnsi"/>
          <w:sz w:val="22"/>
          <w:szCs w:val="22"/>
          <w:lang w:val="en-US"/>
        </w:rPr>
      </w:pPr>
      <w:r>
        <w:rPr>
          <w:rFonts w:asciiTheme="minorHAnsi" w:hAnsiTheme="minorHAnsi" w:cstheme="minorHAnsi"/>
          <w:sz w:val="22"/>
          <w:szCs w:val="22"/>
          <w:lang w:val="en-US"/>
        </w:rPr>
        <w:t xml:space="preserve">*Innovation team, </w:t>
      </w:r>
      <w:r w:rsidR="003D5A16">
        <w:rPr>
          <w:rFonts w:asciiTheme="minorHAnsi" w:hAnsiTheme="minorHAnsi" w:cstheme="minorHAnsi"/>
          <w:sz w:val="22"/>
          <w:szCs w:val="22"/>
          <w:lang w:val="en-US"/>
        </w:rPr>
        <w:t>decision-makers</w:t>
      </w:r>
      <w:r>
        <w:rPr>
          <w:rFonts w:asciiTheme="minorHAnsi" w:hAnsiTheme="minorHAnsi" w:cstheme="minorHAnsi"/>
          <w:sz w:val="22"/>
          <w:szCs w:val="22"/>
          <w:lang w:val="en-US"/>
        </w:rPr>
        <w:t xml:space="preserve"> and healthcare professionals</w:t>
      </w:r>
    </w:p>
    <w:p w14:paraId="791B885E" w14:textId="77777777" w:rsidR="00AA5992" w:rsidRPr="0018030E" w:rsidRDefault="00AA5992" w:rsidP="00D72592">
      <w:pPr>
        <w:pStyle w:val="paragraph"/>
        <w:spacing w:before="0" w:beforeAutospacing="0" w:after="0" w:afterAutospacing="0"/>
        <w:ind w:left="360"/>
        <w:textAlignment w:val="baseline"/>
        <w:rPr>
          <w:rFonts w:asciiTheme="minorHAnsi" w:hAnsiTheme="minorHAnsi" w:cstheme="minorHAnsi"/>
          <w:sz w:val="22"/>
          <w:szCs w:val="22"/>
          <w:lang w:val="en-US"/>
        </w:rPr>
      </w:pPr>
    </w:p>
    <w:tbl>
      <w:tblPr>
        <w:tblStyle w:val="Grilledutableau"/>
        <w:tblW w:w="5000" w:type="pct"/>
        <w:tblInd w:w="5" w:type="dxa"/>
        <w:tblLook w:val="04A0" w:firstRow="1" w:lastRow="0" w:firstColumn="1" w:lastColumn="0" w:noHBand="0" w:noVBand="1"/>
      </w:tblPr>
      <w:tblGrid>
        <w:gridCol w:w="1414"/>
        <w:gridCol w:w="440"/>
        <w:gridCol w:w="8059"/>
      </w:tblGrid>
      <w:tr w:rsidR="00114B32" w:rsidRPr="0018030E" w14:paraId="46DCD65E" w14:textId="77777777" w:rsidTr="00D32D9B">
        <w:trPr>
          <w:trHeight w:val="600"/>
        </w:trPr>
        <w:tc>
          <w:tcPr>
            <w:tcW w:w="713" w:type="pct"/>
            <w:vMerge w:val="restart"/>
            <w:vAlign w:val="center"/>
          </w:tcPr>
          <w:p w14:paraId="07D34771" w14:textId="3FD41CD9" w:rsidR="00114B32" w:rsidRPr="0018030E" w:rsidRDefault="00E44242" w:rsidP="00531094">
            <w:pPr>
              <w:jc w:val="center"/>
              <w:rPr>
                <w:rFonts w:cstheme="minorHAnsi"/>
                <w:b/>
                <w:bCs/>
                <w:lang w:val="en-US"/>
              </w:rPr>
            </w:pPr>
            <w:r w:rsidRPr="0018030E">
              <w:rPr>
                <w:rFonts w:cstheme="minorHAnsi"/>
                <w:b/>
                <w:bCs/>
                <w:lang w:val="en-US"/>
              </w:rPr>
              <w:t>Justification</w:t>
            </w:r>
          </w:p>
        </w:tc>
        <w:tc>
          <w:tcPr>
            <w:tcW w:w="222" w:type="pct"/>
            <w:shd w:val="clear" w:color="auto" w:fill="D0CECE" w:themeFill="background2" w:themeFillShade="E6"/>
          </w:tcPr>
          <w:p w14:paraId="11877993" w14:textId="77777777" w:rsidR="00114B32" w:rsidRPr="0018030E" w:rsidRDefault="00114B32" w:rsidP="0CCD63C3">
            <w:pPr>
              <w:jc w:val="center"/>
              <w:rPr>
                <w:rFonts w:cstheme="minorHAnsi"/>
                <w:b/>
                <w:bCs/>
                <w:lang w:val="en-US"/>
              </w:rPr>
            </w:pPr>
          </w:p>
        </w:tc>
        <w:tc>
          <w:tcPr>
            <w:tcW w:w="4065" w:type="pct"/>
            <w:shd w:val="clear" w:color="auto" w:fill="D0CECE" w:themeFill="background2" w:themeFillShade="E6"/>
            <w:vAlign w:val="center"/>
          </w:tcPr>
          <w:p w14:paraId="37594948" w14:textId="6E14E58B" w:rsidR="00114B32" w:rsidRPr="0018030E" w:rsidRDefault="005F4A0C" w:rsidP="0CCD63C3">
            <w:pPr>
              <w:jc w:val="center"/>
              <w:rPr>
                <w:rFonts w:cstheme="minorHAnsi"/>
                <w:b/>
                <w:bCs/>
                <w:lang w:val="en-US"/>
              </w:rPr>
            </w:pPr>
            <w:r>
              <w:rPr>
                <w:rFonts w:cstheme="minorHAnsi"/>
                <w:b/>
                <w:bCs/>
                <w:lang w:val="en-US"/>
              </w:rPr>
              <w:t>Questions</w:t>
            </w:r>
          </w:p>
        </w:tc>
      </w:tr>
      <w:tr w:rsidR="00114B32" w:rsidRPr="0018030E" w14:paraId="44E8E207" w14:textId="77777777" w:rsidTr="00D32D9B">
        <w:trPr>
          <w:trHeight w:val="3612"/>
        </w:trPr>
        <w:tc>
          <w:tcPr>
            <w:tcW w:w="713" w:type="pct"/>
            <w:vMerge/>
          </w:tcPr>
          <w:p w14:paraId="4ACD0813" w14:textId="77777777" w:rsidR="00114B32" w:rsidRPr="0018030E" w:rsidRDefault="00114B32" w:rsidP="00531094">
            <w:pPr>
              <w:jc w:val="center"/>
              <w:rPr>
                <w:rFonts w:cstheme="minorHAnsi"/>
                <w:lang w:val="en-US"/>
              </w:rPr>
            </w:pPr>
          </w:p>
        </w:tc>
        <w:tc>
          <w:tcPr>
            <w:tcW w:w="222" w:type="pct"/>
          </w:tcPr>
          <w:p w14:paraId="253E8B10" w14:textId="77777777" w:rsidR="00114B32" w:rsidRPr="0018030E" w:rsidRDefault="00114B32" w:rsidP="000864A5">
            <w:pPr>
              <w:rPr>
                <w:lang w:val="en-US"/>
              </w:rPr>
            </w:pPr>
          </w:p>
          <w:p w14:paraId="6F13CD64" w14:textId="77777777" w:rsidR="00114B32" w:rsidRPr="0018030E" w:rsidRDefault="00114B32" w:rsidP="000864A5">
            <w:pPr>
              <w:rPr>
                <w:lang w:val="en-US"/>
              </w:rPr>
            </w:pPr>
            <w:r w:rsidRPr="0018030E">
              <w:rPr>
                <w:lang w:val="en-US"/>
              </w:rPr>
              <w:t>00</w:t>
            </w:r>
          </w:p>
          <w:p w14:paraId="60E9B2FC" w14:textId="77777777" w:rsidR="00114B32" w:rsidRPr="0018030E" w:rsidRDefault="00114B32" w:rsidP="000864A5">
            <w:pPr>
              <w:rPr>
                <w:lang w:val="en-US"/>
              </w:rPr>
            </w:pPr>
          </w:p>
          <w:p w14:paraId="263FEC09" w14:textId="77777777" w:rsidR="00757C22" w:rsidRPr="0018030E" w:rsidRDefault="00757C22" w:rsidP="000864A5">
            <w:pPr>
              <w:rPr>
                <w:lang w:val="en-US"/>
              </w:rPr>
            </w:pPr>
          </w:p>
          <w:p w14:paraId="673D1B6D" w14:textId="77777777" w:rsidR="009C06AF" w:rsidRPr="0018030E" w:rsidRDefault="009C06AF" w:rsidP="000864A5">
            <w:pPr>
              <w:rPr>
                <w:lang w:val="en-US"/>
              </w:rPr>
            </w:pPr>
          </w:p>
          <w:p w14:paraId="1E5AF52B" w14:textId="77777777" w:rsidR="009C06AF" w:rsidRPr="0018030E" w:rsidRDefault="009C06AF" w:rsidP="000864A5">
            <w:pPr>
              <w:rPr>
                <w:lang w:val="en-US"/>
              </w:rPr>
            </w:pPr>
          </w:p>
          <w:p w14:paraId="106F5784" w14:textId="77777777" w:rsidR="009C06AF" w:rsidRPr="0018030E" w:rsidRDefault="009C06AF" w:rsidP="000864A5">
            <w:pPr>
              <w:rPr>
                <w:lang w:val="en-US"/>
              </w:rPr>
            </w:pPr>
          </w:p>
          <w:p w14:paraId="5FB53CBF" w14:textId="77777777" w:rsidR="00437FEF" w:rsidRPr="0018030E" w:rsidRDefault="00437FEF" w:rsidP="000864A5">
            <w:pPr>
              <w:rPr>
                <w:lang w:val="en-US"/>
              </w:rPr>
            </w:pPr>
          </w:p>
          <w:p w14:paraId="6E72E3BB" w14:textId="77777777" w:rsidR="00437FEF" w:rsidRPr="0018030E" w:rsidRDefault="00437FEF" w:rsidP="000864A5">
            <w:pPr>
              <w:rPr>
                <w:lang w:val="en-US"/>
              </w:rPr>
            </w:pPr>
          </w:p>
          <w:p w14:paraId="6EED6F7F" w14:textId="77777777" w:rsidR="00CA1F71" w:rsidRDefault="00CA1F71" w:rsidP="000864A5">
            <w:pPr>
              <w:rPr>
                <w:lang w:val="en-US"/>
              </w:rPr>
            </w:pPr>
          </w:p>
          <w:p w14:paraId="2A0384FA" w14:textId="77777777" w:rsidR="00CA1F71" w:rsidRDefault="00CA1F71" w:rsidP="000864A5">
            <w:pPr>
              <w:rPr>
                <w:lang w:val="en-US"/>
              </w:rPr>
            </w:pPr>
          </w:p>
          <w:p w14:paraId="092F38D0" w14:textId="44C3E3B6" w:rsidR="00114B32" w:rsidRPr="0018030E" w:rsidRDefault="00114B32" w:rsidP="000864A5">
            <w:pPr>
              <w:rPr>
                <w:lang w:val="en-US"/>
              </w:rPr>
            </w:pPr>
            <w:r w:rsidRPr="0018030E">
              <w:rPr>
                <w:lang w:val="en-US"/>
              </w:rPr>
              <w:t>01</w:t>
            </w:r>
          </w:p>
          <w:p w14:paraId="5A4F0C1A" w14:textId="77777777" w:rsidR="00114B32" w:rsidRPr="0018030E" w:rsidRDefault="00114B32" w:rsidP="000864A5">
            <w:pPr>
              <w:rPr>
                <w:lang w:val="en-US"/>
              </w:rPr>
            </w:pPr>
          </w:p>
          <w:p w14:paraId="50E0C075" w14:textId="77777777" w:rsidR="009C6E4A" w:rsidRDefault="009C6E4A" w:rsidP="000864A5">
            <w:pPr>
              <w:rPr>
                <w:lang w:val="en-US"/>
              </w:rPr>
            </w:pPr>
          </w:p>
          <w:p w14:paraId="4863CFD6" w14:textId="77777777" w:rsidR="009C6E4A" w:rsidRDefault="009C6E4A" w:rsidP="000864A5">
            <w:pPr>
              <w:rPr>
                <w:lang w:val="en-US"/>
              </w:rPr>
            </w:pPr>
          </w:p>
          <w:p w14:paraId="1AD06F8C" w14:textId="746DD10E" w:rsidR="001E6D48" w:rsidRPr="0018030E" w:rsidRDefault="00114B32" w:rsidP="000864A5">
            <w:pPr>
              <w:rPr>
                <w:lang w:val="en-US"/>
              </w:rPr>
            </w:pPr>
            <w:r w:rsidRPr="0018030E">
              <w:rPr>
                <w:lang w:val="en-US"/>
              </w:rPr>
              <w:t>02</w:t>
            </w:r>
          </w:p>
          <w:p w14:paraId="39AC2491" w14:textId="77777777" w:rsidR="001E6D48" w:rsidRPr="0018030E" w:rsidRDefault="001E6D48" w:rsidP="000864A5">
            <w:pPr>
              <w:rPr>
                <w:lang w:val="en-US"/>
              </w:rPr>
            </w:pPr>
          </w:p>
          <w:p w14:paraId="522716B8" w14:textId="04BA9715" w:rsidR="00114B32" w:rsidRPr="0018030E" w:rsidRDefault="00114B32" w:rsidP="000864A5">
            <w:pPr>
              <w:rPr>
                <w:lang w:val="en-US"/>
              </w:rPr>
            </w:pPr>
          </w:p>
        </w:tc>
        <w:tc>
          <w:tcPr>
            <w:tcW w:w="4065" w:type="pct"/>
          </w:tcPr>
          <w:p w14:paraId="51617FE3" w14:textId="77777777" w:rsidR="00114B32" w:rsidRPr="0018030E" w:rsidRDefault="00114B32" w:rsidP="000864A5">
            <w:pPr>
              <w:rPr>
                <w:lang w:val="en-US"/>
              </w:rPr>
            </w:pPr>
          </w:p>
          <w:p w14:paraId="799429D4" w14:textId="6561FB93" w:rsidR="00114B32" w:rsidRPr="0018030E" w:rsidRDefault="00114B32" w:rsidP="000864A5">
            <w:pPr>
              <w:rPr>
                <w:lang w:val="en-US"/>
              </w:rPr>
            </w:pPr>
            <w:r w:rsidRPr="0018030E">
              <w:rPr>
                <w:lang w:val="en-US"/>
              </w:rPr>
              <w:t>Break the ice: how did the idea of developing innovation begin? / Can you describe the innovation?</w:t>
            </w:r>
          </w:p>
          <w:p w14:paraId="70DA2EBD" w14:textId="7D3FF4B4" w:rsidR="009C06AF" w:rsidRPr="0018030E" w:rsidRDefault="009C06AF" w:rsidP="000864A5">
            <w:pPr>
              <w:rPr>
                <w:lang w:val="en-US"/>
              </w:rPr>
            </w:pPr>
          </w:p>
          <w:p w14:paraId="5B944720" w14:textId="7073F0E7" w:rsidR="00437FEF" w:rsidRPr="0018030E" w:rsidRDefault="001E6D48" w:rsidP="00EC5399">
            <w:pPr>
              <w:rPr>
                <w:lang w:val="en-US"/>
              </w:rPr>
            </w:pPr>
            <w:r w:rsidRPr="0018030E">
              <w:rPr>
                <w:b/>
                <w:bCs/>
                <w:lang w:val="en-US"/>
              </w:rPr>
              <w:t>Context:</w:t>
            </w:r>
            <w:r w:rsidR="00437FEF" w:rsidRPr="0018030E">
              <w:rPr>
                <w:lang w:val="en-US"/>
              </w:rPr>
              <w:t xml:space="preserve"> Scaling must be justified. </w:t>
            </w:r>
            <w:r w:rsidR="0018030E">
              <w:rPr>
                <w:lang w:val="en-US"/>
              </w:rPr>
              <w:t>In</w:t>
            </w:r>
            <w:r w:rsidR="00437FEF" w:rsidRPr="0018030E">
              <w:rPr>
                <w:lang w:val="en-US"/>
              </w:rPr>
              <w:t xml:space="preserve"> M&amp;G</w:t>
            </w:r>
            <w:r w:rsidR="0018030E">
              <w:rPr>
                <w:lang w:val="en-US"/>
              </w:rPr>
              <w:t xml:space="preserve"> guiding principles</w:t>
            </w:r>
            <w:r w:rsidR="00437FEF" w:rsidRPr="0018030E">
              <w:rPr>
                <w:lang w:val="en-US"/>
              </w:rPr>
              <w:t>, there are two types of justifications: moral justification and technical justification. Through these two types of justification, innovation can be scaled because it is supported by both evidence</w:t>
            </w:r>
            <w:r w:rsidR="00E72CB4">
              <w:rPr>
                <w:lang w:val="en-US"/>
              </w:rPr>
              <w:t xml:space="preserve"> that the innovation can work</w:t>
            </w:r>
            <w:r w:rsidR="00437FEF" w:rsidRPr="0018030E">
              <w:rPr>
                <w:lang w:val="en-US"/>
              </w:rPr>
              <w:t xml:space="preserve"> and </w:t>
            </w:r>
            <w:r w:rsidR="00E72CB4">
              <w:rPr>
                <w:lang w:val="en-US"/>
              </w:rPr>
              <w:t xml:space="preserve">evidence that those who will be impacted value and endorse the innovation. </w:t>
            </w:r>
          </w:p>
          <w:p w14:paraId="77FF5BF1" w14:textId="77777777" w:rsidR="00437FEF" w:rsidRPr="0018030E" w:rsidRDefault="00437FEF" w:rsidP="00EC5399">
            <w:pPr>
              <w:rPr>
                <w:lang w:val="en-US"/>
              </w:rPr>
            </w:pPr>
          </w:p>
          <w:p w14:paraId="7A9AC945" w14:textId="1308201B" w:rsidR="00F80FBB" w:rsidRPr="0018030E" w:rsidRDefault="00EC5399" w:rsidP="000864A5">
            <w:pPr>
              <w:rPr>
                <w:lang w:val="en-US"/>
              </w:rPr>
            </w:pPr>
            <w:r w:rsidRPr="0018030E">
              <w:rPr>
                <w:lang w:val="en-US"/>
              </w:rPr>
              <w:t xml:space="preserve">Why do you think this innovation should be </w:t>
            </w:r>
            <w:r w:rsidR="001E6D48" w:rsidRPr="0018030E">
              <w:rPr>
                <w:lang w:val="en-US"/>
              </w:rPr>
              <w:t>scaled?</w:t>
            </w:r>
            <w:r w:rsidRPr="0018030E">
              <w:rPr>
                <w:rFonts w:cstheme="minorHAnsi"/>
                <w:lang w:val="en-US"/>
              </w:rPr>
              <w:t xml:space="preserve"> </w:t>
            </w:r>
            <w:r w:rsidR="00196818" w:rsidRPr="0018030E">
              <w:rPr>
                <w:lang w:val="en-US"/>
              </w:rPr>
              <w:t>How is the acceptable level of impact risk determined in your project/</w:t>
            </w:r>
            <w:r w:rsidR="0018030E">
              <w:rPr>
                <w:lang w:val="en-US"/>
              </w:rPr>
              <w:t>organization,</w:t>
            </w:r>
            <w:r w:rsidR="00196818" w:rsidRPr="0018030E">
              <w:rPr>
                <w:lang w:val="en-US"/>
              </w:rPr>
              <w:t xml:space="preserve"> and what are the criteria used to define this level of acceptance?</w:t>
            </w:r>
          </w:p>
          <w:p w14:paraId="6B3AAB20" w14:textId="77777777" w:rsidR="00CA1F71" w:rsidRDefault="00CA1F71" w:rsidP="00B27D67">
            <w:pPr>
              <w:rPr>
                <w:lang w:val="en-US"/>
              </w:rPr>
            </w:pPr>
          </w:p>
          <w:p w14:paraId="00E0AE7B" w14:textId="77777777" w:rsidR="00CA1F71" w:rsidRDefault="00CA1F71" w:rsidP="00B27D67">
            <w:pPr>
              <w:rPr>
                <w:lang w:val="en-US"/>
              </w:rPr>
            </w:pPr>
          </w:p>
          <w:p w14:paraId="5544EE21" w14:textId="42FE2F03" w:rsidR="00114B32" w:rsidRPr="0018030E" w:rsidRDefault="00757C22" w:rsidP="00B27D67">
            <w:pPr>
              <w:rPr>
                <w:lang w:val="en-US"/>
              </w:rPr>
            </w:pPr>
            <w:r w:rsidRPr="0018030E">
              <w:rPr>
                <w:lang w:val="en-US"/>
              </w:rPr>
              <w:t xml:space="preserve">Given that ethics is a set of rules and values that guide a </w:t>
            </w:r>
            <w:r w:rsidR="0018030E">
              <w:rPr>
                <w:lang w:val="en-US"/>
              </w:rPr>
              <w:t>society</w:t>
            </w:r>
            <w:r w:rsidRPr="0018030E">
              <w:rPr>
                <w:lang w:val="en-US"/>
              </w:rPr>
              <w:t xml:space="preserve">, which </w:t>
            </w:r>
            <w:r w:rsidR="0018030E">
              <w:rPr>
                <w:lang w:val="en-US"/>
              </w:rPr>
              <w:t>values do you consider essential for</w:t>
            </w:r>
            <w:r w:rsidRPr="0018030E">
              <w:rPr>
                <w:lang w:val="en-US"/>
              </w:rPr>
              <w:t xml:space="preserve"> scaling your innovation?</w:t>
            </w:r>
          </w:p>
        </w:tc>
      </w:tr>
      <w:tr w:rsidR="00E44242" w:rsidRPr="0018030E" w14:paraId="65643052" w14:textId="77777777" w:rsidTr="00D32D9B">
        <w:trPr>
          <w:trHeight w:val="3132"/>
        </w:trPr>
        <w:tc>
          <w:tcPr>
            <w:tcW w:w="713" w:type="pct"/>
          </w:tcPr>
          <w:p w14:paraId="107BFDA2" w14:textId="77777777" w:rsidR="00E44242" w:rsidRPr="0018030E" w:rsidRDefault="00E44242" w:rsidP="00531094">
            <w:pPr>
              <w:jc w:val="center"/>
              <w:rPr>
                <w:rFonts w:cstheme="minorHAnsi"/>
                <w:lang w:val="en-US"/>
              </w:rPr>
            </w:pPr>
          </w:p>
          <w:p w14:paraId="34A6E997" w14:textId="77777777" w:rsidR="00E44242" w:rsidRPr="0018030E" w:rsidRDefault="00E44242" w:rsidP="00531094">
            <w:pPr>
              <w:jc w:val="center"/>
              <w:rPr>
                <w:rFonts w:cstheme="minorHAnsi"/>
                <w:lang w:val="en-US"/>
              </w:rPr>
            </w:pPr>
          </w:p>
          <w:p w14:paraId="23837DFA" w14:textId="77777777" w:rsidR="00E44242" w:rsidRPr="0018030E" w:rsidRDefault="00E44242" w:rsidP="00531094">
            <w:pPr>
              <w:jc w:val="center"/>
              <w:rPr>
                <w:rFonts w:cstheme="minorHAnsi"/>
                <w:lang w:val="en-US"/>
              </w:rPr>
            </w:pPr>
          </w:p>
          <w:p w14:paraId="55B898AE" w14:textId="77777777" w:rsidR="00B27D67" w:rsidRPr="0018030E" w:rsidRDefault="00B27D67" w:rsidP="00531094">
            <w:pPr>
              <w:jc w:val="center"/>
              <w:rPr>
                <w:rFonts w:cstheme="minorHAnsi"/>
                <w:b/>
                <w:lang w:val="en-US"/>
              </w:rPr>
            </w:pPr>
          </w:p>
          <w:p w14:paraId="41A68868" w14:textId="77777777" w:rsidR="00B27D67" w:rsidRPr="0018030E" w:rsidRDefault="00B27D67" w:rsidP="00531094">
            <w:pPr>
              <w:jc w:val="center"/>
              <w:rPr>
                <w:rFonts w:cstheme="minorHAnsi"/>
                <w:b/>
                <w:lang w:val="en-US"/>
              </w:rPr>
            </w:pPr>
          </w:p>
          <w:p w14:paraId="2E62B7A2" w14:textId="77777777" w:rsidR="008F3A96" w:rsidRPr="0018030E" w:rsidRDefault="008F3A96" w:rsidP="00531094">
            <w:pPr>
              <w:jc w:val="center"/>
              <w:rPr>
                <w:rFonts w:cstheme="minorHAnsi"/>
                <w:b/>
                <w:lang w:val="en-US"/>
              </w:rPr>
            </w:pPr>
          </w:p>
          <w:p w14:paraId="4BFDD2A6" w14:textId="48A99FC2" w:rsidR="00E44242" w:rsidRPr="0018030E" w:rsidRDefault="00B27D67" w:rsidP="00531094">
            <w:pPr>
              <w:jc w:val="center"/>
              <w:rPr>
                <w:rFonts w:cstheme="minorHAnsi"/>
                <w:b/>
                <w:lang w:val="en-US"/>
              </w:rPr>
            </w:pPr>
            <w:r w:rsidRPr="0018030E">
              <w:rPr>
                <w:rFonts w:cstheme="minorHAnsi"/>
                <w:b/>
                <w:lang w:val="en-US"/>
              </w:rPr>
              <w:t>Optimality</w:t>
            </w:r>
          </w:p>
        </w:tc>
        <w:tc>
          <w:tcPr>
            <w:tcW w:w="222" w:type="pct"/>
          </w:tcPr>
          <w:p w14:paraId="1CFFD291" w14:textId="77777777" w:rsidR="00E44242" w:rsidRPr="0018030E" w:rsidRDefault="00E44242" w:rsidP="00E44242">
            <w:pPr>
              <w:rPr>
                <w:lang w:val="en-US"/>
              </w:rPr>
            </w:pPr>
          </w:p>
          <w:p w14:paraId="24D8F3BA" w14:textId="77777777" w:rsidR="00B27D67" w:rsidRPr="0018030E" w:rsidRDefault="00B27D67" w:rsidP="00E44242">
            <w:pPr>
              <w:rPr>
                <w:lang w:val="en-US"/>
              </w:rPr>
            </w:pPr>
          </w:p>
          <w:p w14:paraId="6866CCFB" w14:textId="77777777" w:rsidR="00B27D67" w:rsidRPr="0018030E" w:rsidRDefault="00B27D67" w:rsidP="00E44242">
            <w:pPr>
              <w:rPr>
                <w:lang w:val="en-US"/>
              </w:rPr>
            </w:pPr>
          </w:p>
          <w:p w14:paraId="1069C4CA" w14:textId="77777777" w:rsidR="00B27D67" w:rsidRPr="0018030E" w:rsidRDefault="00B27D67" w:rsidP="00E44242">
            <w:pPr>
              <w:rPr>
                <w:lang w:val="en-US"/>
              </w:rPr>
            </w:pPr>
          </w:p>
          <w:p w14:paraId="60FC484C" w14:textId="77777777" w:rsidR="008F3A96" w:rsidRPr="0018030E" w:rsidRDefault="008F3A96" w:rsidP="00E44242">
            <w:pPr>
              <w:rPr>
                <w:lang w:val="en-US"/>
              </w:rPr>
            </w:pPr>
          </w:p>
          <w:p w14:paraId="307801ED" w14:textId="77777777" w:rsidR="008F3A96" w:rsidRPr="0018030E" w:rsidRDefault="008F3A96" w:rsidP="00E44242">
            <w:pPr>
              <w:rPr>
                <w:lang w:val="en-US"/>
              </w:rPr>
            </w:pPr>
          </w:p>
          <w:p w14:paraId="0DE2ADBF" w14:textId="12166660" w:rsidR="008F3A96" w:rsidRPr="0018030E" w:rsidRDefault="008F3A96" w:rsidP="00E44242">
            <w:pPr>
              <w:rPr>
                <w:lang w:val="en-US"/>
              </w:rPr>
            </w:pPr>
          </w:p>
          <w:p w14:paraId="00623570" w14:textId="77777777" w:rsidR="00437FEF" w:rsidRPr="0018030E" w:rsidRDefault="00437FEF" w:rsidP="00E44242">
            <w:pPr>
              <w:rPr>
                <w:lang w:val="en-US"/>
              </w:rPr>
            </w:pPr>
          </w:p>
          <w:p w14:paraId="10D999F4" w14:textId="77777777" w:rsidR="00FE1A91" w:rsidRDefault="00FE1A91" w:rsidP="00437FEF">
            <w:pPr>
              <w:rPr>
                <w:lang w:val="en-US"/>
              </w:rPr>
            </w:pPr>
          </w:p>
          <w:p w14:paraId="6D091FD0" w14:textId="28F66DA8" w:rsidR="00437FEF" w:rsidRPr="0018030E" w:rsidRDefault="00437FEF" w:rsidP="00437FEF">
            <w:pPr>
              <w:rPr>
                <w:lang w:val="en-US"/>
              </w:rPr>
            </w:pPr>
            <w:r w:rsidRPr="0018030E">
              <w:rPr>
                <w:lang w:val="en-US"/>
              </w:rPr>
              <w:t>0</w:t>
            </w:r>
            <w:r w:rsidR="009C6E4A">
              <w:rPr>
                <w:lang w:val="en-US"/>
              </w:rPr>
              <w:t>3</w:t>
            </w:r>
          </w:p>
          <w:p w14:paraId="6D2CA4AE" w14:textId="77777777" w:rsidR="008F3A96" w:rsidRPr="0018030E" w:rsidRDefault="008F3A96" w:rsidP="00E44242">
            <w:pPr>
              <w:rPr>
                <w:lang w:val="en-US"/>
              </w:rPr>
            </w:pPr>
          </w:p>
          <w:p w14:paraId="1E8B5E37" w14:textId="77777777" w:rsidR="008F3A96" w:rsidRPr="0018030E" w:rsidRDefault="008F3A96" w:rsidP="00E44242">
            <w:pPr>
              <w:rPr>
                <w:lang w:val="en-US"/>
              </w:rPr>
            </w:pPr>
          </w:p>
          <w:p w14:paraId="1D3DD321" w14:textId="3975BE42" w:rsidR="00E44242" w:rsidRPr="0018030E" w:rsidRDefault="00E44242" w:rsidP="00E44242">
            <w:pPr>
              <w:rPr>
                <w:lang w:val="en-US"/>
              </w:rPr>
            </w:pPr>
            <w:r w:rsidRPr="0018030E">
              <w:rPr>
                <w:lang w:val="en-US"/>
              </w:rPr>
              <w:t>0</w:t>
            </w:r>
            <w:r w:rsidR="009C6E4A">
              <w:rPr>
                <w:lang w:val="en-US"/>
              </w:rPr>
              <w:t>4</w:t>
            </w:r>
          </w:p>
          <w:p w14:paraId="6FE7ABD9" w14:textId="77777777" w:rsidR="00E44242" w:rsidRPr="0018030E" w:rsidRDefault="00E44242" w:rsidP="00E44242">
            <w:pPr>
              <w:rPr>
                <w:lang w:val="en-US"/>
              </w:rPr>
            </w:pPr>
          </w:p>
          <w:p w14:paraId="63871500" w14:textId="32AB47A1" w:rsidR="008F3A96" w:rsidRPr="0018030E" w:rsidRDefault="008F3A96" w:rsidP="00E44242">
            <w:pPr>
              <w:rPr>
                <w:lang w:val="en-US"/>
              </w:rPr>
            </w:pPr>
          </w:p>
        </w:tc>
        <w:tc>
          <w:tcPr>
            <w:tcW w:w="4065" w:type="pct"/>
          </w:tcPr>
          <w:p w14:paraId="5D101A76" w14:textId="1AD0AB9C" w:rsidR="00437FEF" w:rsidRPr="0018030E" w:rsidRDefault="00437FEF" w:rsidP="00437FEF">
            <w:pPr>
              <w:rPr>
                <w:lang w:val="en-US"/>
              </w:rPr>
            </w:pPr>
            <w:r w:rsidRPr="0018030E">
              <w:rPr>
                <w:b/>
                <w:lang w:val="en-US"/>
              </w:rPr>
              <w:t xml:space="preserve">Context: </w:t>
            </w:r>
            <w:r w:rsidRPr="0018030E">
              <w:rPr>
                <w:lang w:val="en-US"/>
              </w:rPr>
              <w:t xml:space="preserve">Optimal scale has four dimensions that work holistically: </w:t>
            </w:r>
            <w:r w:rsidRPr="0018030E">
              <w:rPr>
                <w:b/>
                <w:lang w:val="en-US"/>
              </w:rPr>
              <w:t xml:space="preserve">magnitude </w:t>
            </w:r>
            <w:r w:rsidRPr="0018030E">
              <w:rPr>
                <w:lang w:val="en-US"/>
              </w:rPr>
              <w:t>(which gets more attention and impacts more people</w:t>
            </w:r>
            <w:r w:rsidR="00826FCD">
              <w:rPr>
                <w:lang w:val="en-US"/>
              </w:rPr>
              <w:t xml:space="preserve"> or more intensity of effect</w:t>
            </w:r>
            <w:r w:rsidRPr="0018030E">
              <w:rPr>
                <w:lang w:val="en-US"/>
              </w:rPr>
              <w:t xml:space="preserve">), </w:t>
            </w:r>
            <w:r w:rsidRPr="0018030E">
              <w:rPr>
                <w:b/>
                <w:bCs/>
                <w:lang w:val="en-US"/>
              </w:rPr>
              <w:t>variety</w:t>
            </w:r>
            <w:r w:rsidRPr="0018030E">
              <w:rPr>
                <w:lang w:val="en-US"/>
              </w:rPr>
              <w:t xml:space="preserve"> </w:t>
            </w:r>
            <w:r w:rsidRPr="0018030E">
              <w:rPr>
                <w:bCs/>
                <w:lang w:val="en-US"/>
              </w:rPr>
              <w:t>(</w:t>
            </w:r>
            <w:r w:rsidRPr="0018030E">
              <w:rPr>
                <w:lang w:val="en-US"/>
              </w:rPr>
              <w:t>which measures the level at which innovation produces</w:t>
            </w:r>
            <w:r w:rsidR="00826FCD">
              <w:rPr>
                <w:lang w:val="en-US"/>
              </w:rPr>
              <w:t xml:space="preserve"> different types of</w:t>
            </w:r>
            <w:r w:rsidRPr="0018030E">
              <w:rPr>
                <w:lang w:val="en-US"/>
              </w:rPr>
              <w:t xml:space="preserve"> impacts</w:t>
            </w:r>
            <w:r w:rsidR="00826FCD">
              <w:rPr>
                <w:lang w:val="en-US"/>
              </w:rPr>
              <w:t xml:space="preserve"> which may matter differently to different actors, and could occur</w:t>
            </w:r>
            <w:r w:rsidRPr="0018030E">
              <w:rPr>
                <w:lang w:val="en-US"/>
              </w:rPr>
              <w:t xml:space="preserve"> at the individual, </w:t>
            </w:r>
            <w:r w:rsidR="0018030E" w:rsidRPr="0018030E">
              <w:rPr>
                <w:lang w:val="en-US"/>
              </w:rPr>
              <w:t>community,</w:t>
            </w:r>
            <w:r w:rsidRPr="0018030E">
              <w:rPr>
                <w:lang w:val="en-US"/>
              </w:rPr>
              <w:t xml:space="preserve"> and societal level), </w:t>
            </w:r>
            <w:r w:rsidRPr="0018030E">
              <w:rPr>
                <w:b/>
                <w:lang w:val="en-US"/>
              </w:rPr>
              <w:t xml:space="preserve">sustainability </w:t>
            </w:r>
            <w:r w:rsidRPr="0018030E">
              <w:rPr>
                <w:lang w:val="en-US"/>
              </w:rPr>
              <w:t xml:space="preserve">(which assesses the durability of the impact of the innovation over time) and </w:t>
            </w:r>
            <w:r w:rsidRPr="0018030E">
              <w:rPr>
                <w:b/>
                <w:lang w:val="en-US"/>
              </w:rPr>
              <w:t xml:space="preserve">equity </w:t>
            </w:r>
            <w:r w:rsidRPr="0018030E">
              <w:rPr>
                <w:lang w:val="en-US"/>
              </w:rPr>
              <w:t>(which concerns the distribution of impacts and the reduction of inequalities).</w:t>
            </w:r>
          </w:p>
          <w:p w14:paraId="5036B023" w14:textId="77777777" w:rsidR="00437FEF" w:rsidRPr="0018030E" w:rsidRDefault="00437FEF" w:rsidP="00E44242">
            <w:pPr>
              <w:rPr>
                <w:lang w:val="en-US"/>
              </w:rPr>
            </w:pPr>
          </w:p>
          <w:p w14:paraId="5E13F76F" w14:textId="408E7248" w:rsidR="00003BC8" w:rsidRPr="0018030E" w:rsidRDefault="00B27D67" w:rsidP="00E44242">
            <w:pPr>
              <w:rPr>
                <w:lang w:val="en-US"/>
              </w:rPr>
            </w:pPr>
            <w:r w:rsidRPr="0018030E">
              <w:rPr>
                <w:lang w:val="en-US"/>
              </w:rPr>
              <w:t>A social innovation aims to generate positive impacts. Could you describe the desired</w:t>
            </w:r>
            <w:r w:rsidR="009C6E4A">
              <w:rPr>
                <w:lang w:val="en-US"/>
              </w:rPr>
              <w:t xml:space="preserve"> and</w:t>
            </w:r>
            <w:r w:rsidRPr="0018030E">
              <w:rPr>
                <w:lang w:val="en-US"/>
              </w:rPr>
              <w:t xml:space="preserve">, </w:t>
            </w:r>
            <w:r w:rsidR="00A452C1" w:rsidRPr="0018030E">
              <w:rPr>
                <w:lang w:val="en-US"/>
              </w:rPr>
              <w:t>intended</w:t>
            </w:r>
            <w:r w:rsidRPr="0018030E">
              <w:rPr>
                <w:lang w:val="en-US"/>
              </w:rPr>
              <w:t xml:space="preserve"> effects of your innovation? In addition, do you have a strategy to anticipate possible negative impacts? </w:t>
            </w:r>
            <w:r w:rsidR="001E6D48" w:rsidRPr="0018030E">
              <w:rPr>
                <w:lang w:val="en-US"/>
              </w:rPr>
              <w:t>If yes, could you tell us about it?</w:t>
            </w:r>
          </w:p>
          <w:p w14:paraId="25815AC9" w14:textId="77777777" w:rsidR="00B27D67" w:rsidRPr="0018030E" w:rsidRDefault="00B27D67" w:rsidP="00E44242">
            <w:pPr>
              <w:rPr>
                <w:lang w:val="en-US"/>
              </w:rPr>
            </w:pPr>
          </w:p>
          <w:p w14:paraId="18FE4026" w14:textId="6DC033FB" w:rsidR="00E44242" w:rsidRDefault="00C313F1" w:rsidP="008F3A96">
            <w:pPr>
              <w:rPr>
                <w:shd w:val="clear" w:color="auto" w:fill="000000" w:themeFill="text1"/>
                <w:lang w:val="en-US"/>
              </w:rPr>
            </w:pPr>
            <w:r w:rsidRPr="0018030E">
              <w:rPr>
                <w:lang w:val="en-US"/>
              </w:rPr>
              <w:t xml:space="preserve">How do you view each of these </w:t>
            </w:r>
            <w:r w:rsidR="00826FCD">
              <w:rPr>
                <w:lang w:val="en-US"/>
              </w:rPr>
              <w:t xml:space="preserve">four </w:t>
            </w:r>
            <w:r w:rsidRPr="0018030E">
              <w:rPr>
                <w:lang w:val="en-US"/>
              </w:rPr>
              <w:t>dimensions</w:t>
            </w:r>
            <w:r w:rsidR="00826FCD">
              <w:rPr>
                <w:lang w:val="en-US"/>
              </w:rPr>
              <w:t xml:space="preserve"> (magnitude, variety, equity, sustainability)</w:t>
            </w:r>
            <w:r w:rsidRPr="0018030E">
              <w:rPr>
                <w:lang w:val="en-US"/>
              </w:rPr>
              <w:t xml:space="preserve"> when it comes to scaling your innovation?</w:t>
            </w:r>
          </w:p>
          <w:p w14:paraId="41C12006" w14:textId="77777777" w:rsidR="00FE1A91" w:rsidRDefault="00FE1A91" w:rsidP="008F3A96">
            <w:pPr>
              <w:rPr>
                <w:lang w:val="en-US"/>
              </w:rPr>
            </w:pPr>
          </w:p>
          <w:p w14:paraId="503D9404" w14:textId="6CEFACB2" w:rsidR="00FE1A91" w:rsidRPr="0018030E" w:rsidRDefault="00FE1A91" w:rsidP="008F3A96">
            <w:pPr>
              <w:rPr>
                <w:lang w:val="en-US"/>
              </w:rPr>
            </w:pPr>
          </w:p>
        </w:tc>
      </w:tr>
      <w:tr w:rsidR="00B27D67" w:rsidRPr="0018030E" w14:paraId="7C0C5DD7" w14:textId="77777777" w:rsidTr="00D32D9B">
        <w:trPr>
          <w:trHeight w:val="3123"/>
        </w:trPr>
        <w:tc>
          <w:tcPr>
            <w:tcW w:w="713" w:type="pct"/>
          </w:tcPr>
          <w:p w14:paraId="14D226A9" w14:textId="77777777" w:rsidR="00B27D67" w:rsidRPr="0018030E" w:rsidRDefault="00B27D67" w:rsidP="00B27D67">
            <w:pPr>
              <w:rPr>
                <w:rFonts w:cstheme="minorHAnsi"/>
                <w:lang w:val="en-US"/>
              </w:rPr>
            </w:pPr>
          </w:p>
          <w:p w14:paraId="749A3012" w14:textId="77777777" w:rsidR="00C313F1" w:rsidRPr="0018030E" w:rsidRDefault="00C313F1" w:rsidP="00B27D67">
            <w:pPr>
              <w:rPr>
                <w:rFonts w:cstheme="minorHAnsi"/>
                <w:lang w:val="en-US"/>
              </w:rPr>
            </w:pPr>
          </w:p>
          <w:p w14:paraId="757853F9" w14:textId="77777777" w:rsidR="00C313F1" w:rsidRPr="0018030E" w:rsidRDefault="00C313F1" w:rsidP="00B27D67">
            <w:pPr>
              <w:rPr>
                <w:rFonts w:cstheme="minorHAnsi"/>
                <w:lang w:val="en-US"/>
              </w:rPr>
            </w:pPr>
          </w:p>
          <w:p w14:paraId="71978584" w14:textId="77777777" w:rsidR="00C313F1" w:rsidRPr="0018030E" w:rsidRDefault="00C313F1" w:rsidP="00B27D67">
            <w:pPr>
              <w:rPr>
                <w:rFonts w:cstheme="minorHAnsi"/>
                <w:lang w:val="en-US"/>
              </w:rPr>
            </w:pPr>
          </w:p>
          <w:p w14:paraId="1A6C9585" w14:textId="77777777" w:rsidR="00C313F1" w:rsidRPr="0018030E" w:rsidRDefault="00C313F1" w:rsidP="00B27D67">
            <w:pPr>
              <w:rPr>
                <w:rFonts w:cstheme="minorHAnsi"/>
                <w:lang w:val="en-US"/>
              </w:rPr>
            </w:pPr>
          </w:p>
          <w:p w14:paraId="2E42C5C5" w14:textId="77777777" w:rsidR="008F3A96" w:rsidRPr="0018030E" w:rsidRDefault="008F3A96" w:rsidP="00B27D67">
            <w:pPr>
              <w:rPr>
                <w:rFonts w:cstheme="minorHAnsi"/>
                <w:b/>
                <w:lang w:val="en-US"/>
              </w:rPr>
            </w:pPr>
          </w:p>
          <w:p w14:paraId="0F09B15E" w14:textId="77777777" w:rsidR="00D32D9B" w:rsidRPr="0018030E" w:rsidRDefault="00D32D9B" w:rsidP="00B27D67">
            <w:pPr>
              <w:rPr>
                <w:rFonts w:cstheme="minorHAnsi"/>
                <w:b/>
                <w:lang w:val="en-US"/>
              </w:rPr>
            </w:pPr>
          </w:p>
          <w:p w14:paraId="73076968" w14:textId="77777777" w:rsidR="00D32D9B" w:rsidRPr="0018030E" w:rsidRDefault="00D32D9B" w:rsidP="00B27D67">
            <w:pPr>
              <w:rPr>
                <w:rFonts w:cstheme="minorHAnsi"/>
                <w:b/>
                <w:lang w:val="en-US"/>
              </w:rPr>
            </w:pPr>
          </w:p>
          <w:p w14:paraId="511DB469" w14:textId="77777777" w:rsidR="00D32D9B" w:rsidRPr="0018030E" w:rsidRDefault="00D32D9B" w:rsidP="00B27D67">
            <w:pPr>
              <w:rPr>
                <w:rFonts w:cstheme="minorHAnsi"/>
                <w:b/>
                <w:lang w:val="en-US"/>
              </w:rPr>
            </w:pPr>
          </w:p>
          <w:p w14:paraId="38AAA3F9" w14:textId="7E63AE2B" w:rsidR="00C313F1" w:rsidRPr="0018030E" w:rsidRDefault="00C313F1" w:rsidP="00531094">
            <w:pPr>
              <w:jc w:val="center"/>
              <w:rPr>
                <w:rFonts w:cstheme="minorHAnsi"/>
                <w:b/>
                <w:lang w:val="en-US"/>
              </w:rPr>
            </w:pPr>
            <w:r w:rsidRPr="0018030E">
              <w:rPr>
                <w:rFonts w:cstheme="minorHAnsi"/>
                <w:b/>
                <w:lang w:val="en-US"/>
              </w:rPr>
              <w:t>Coordination</w:t>
            </w:r>
          </w:p>
        </w:tc>
        <w:tc>
          <w:tcPr>
            <w:tcW w:w="222" w:type="pct"/>
          </w:tcPr>
          <w:p w14:paraId="29DD3F06" w14:textId="4F3F49FB" w:rsidR="00B27D67" w:rsidRPr="0018030E" w:rsidRDefault="00B27D67" w:rsidP="00B27D67">
            <w:pPr>
              <w:rPr>
                <w:lang w:val="en-US"/>
              </w:rPr>
            </w:pPr>
          </w:p>
          <w:p w14:paraId="27C788A5" w14:textId="77777777" w:rsidR="00B27D67" w:rsidRPr="0018030E" w:rsidRDefault="00B27D67" w:rsidP="00B27D67">
            <w:pPr>
              <w:rPr>
                <w:lang w:val="en-US"/>
              </w:rPr>
            </w:pPr>
          </w:p>
          <w:p w14:paraId="08346EF1" w14:textId="77777777" w:rsidR="00C313F1" w:rsidRPr="0018030E" w:rsidRDefault="00C313F1" w:rsidP="00B27D67">
            <w:pPr>
              <w:rPr>
                <w:lang w:val="en-US"/>
              </w:rPr>
            </w:pPr>
          </w:p>
          <w:p w14:paraId="75832E71" w14:textId="77777777" w:rsidR="00C313F1" w:rsidRPr="0018030E" w:rsidRDefault="00C313F1" w:rsidP="00B27D67">
            <w:pPr>
              <w:rPr>
                <w:lang w:val="en-US"/>
              </w:rPr>
            </w:pPr>
          </w:p>
          <w:p w14:paraId="5A567006" w14:textId="77777777" w:rsidR="008F3A96" w:rsidRPr="0018030E" w:rsidRDefault="008F3A96" w:rsidP="00B27D67">
            <w:pPr>
              <w:rPr>
                <w:lang w:val="en-US"/>
              </w:rPr>
            </w:pPr>
          </w:p>
          <w:p w14:paraId="4A64A71B" w14:textId="77777777" w:rsidR="008F3A96" w:rsidRPr="0018030E" w:rsidRDefault="008F3A96" w:rsidP="00B27D67">
            <w:pPr>
              <w:rPr>
                <w:lang w:val="en-US"/>
              </w:rPr>
            </w:pPr>
          </w:p>
          <w:p w14:paraId="44063D10" w14:textId="77777777" w:rsidR="008F3A96" w:rsidRPr="0018030E" w:rsidRDefault="008F3A96" w:rsidP="00B27D67">
            <w:pPr>
              <w:rPr>
                <w:lang w:val="en-US"/>
              </w:rPr>
            </w:pPr>
          </w:p>
          <w:p w14:paraId="4059AF88" w14:textId="77777777" w:rsidR="008F3A96" w:rsidRPr="0018030E" w:rsidRDefault="008F3A96" w:rsidP="00B27D67">
            <w:pPr>
              <w:rPr>
                <w:lang w:val="en-US"/>
              </w:rPr>
            </w:pPr>
          </w:p>
          <w:p w14:paraId="2CD1F603" w14:textId="0098802D" w:rsidR="00B27D67" w:rsidRPr="0018030E" w:rsidRDefault="00B27D67" w:rsidP="00B27D67">
            <w:pPr>
              <w:rPr>
                <w:lang w:val="en-US"/>
              </w:rPr>
            </w:pPr>
            <w:r w:rsidRPr="0018030E">
              <w:rPr>
                <w:lang w:val="en-US"/>
              </w:rPr>
              <w:t>0</w:t>
            </w:r>
            <w:r w:rsidR="00BB1645">
              <w:rPr>
                <w:lang w:val="en-US"/>
              </w:rPr>
              <w:t>5</w:t>
            </w:r>
          </w:p>
          <w:p w14:paraId="0DD7A34A" w14:textId="77777777" w:rsidR="00B27D67" w:rsidRPr="0018030E" w:rsidRDefault="00B27D67" w:rsidP="00B27D67">
            <w:pPr>
              <w:rPr>
                <w:lang w:val="en-US"/>
              </w:rPr>
            </w:pPr>
          </w:p>
          <w:p w14:paraId="53FF741E" w14:textId="77777777" w:rsidR="00C313F1" w:rsidRPr="0018030E" w:rsidRDefault="00C313F1" w:rsidP="00B27D67">
            <w:pPr>
              <w:rPr>
                <w:lang w:val="en-US"/>
              </w:rPr>
            </w:pPr>
          </w:p>
          <w:p w14:paraId="1D6B5CF0" w14:textId="77777777" w:rsidR="00C313F1" w:rsidRPr="0018030E" w:rsidRDefault="00C313F1" w:rsidP="00B27D67">
            <w:pPr>
              <w:rPr>
                <w:lang w:val="en-US"/>
              </w:rPr>
            </w:pPr>
          </w:p>
          <w:p w14:paraId="54E15BFA" w14:textId="77777777" w:rsidR="00FE1A91" w:rsidRDefault="00FE1A91" w:rsidP="00B27D67">
            <w:pPr>
              <w:rPr>
                <w:lang w:val="en-US"/>
              </w:rPr>
            </w:pPr>
          </w:p>
          <w:p w14:paraId="61CB0144" w14:textId="77777777" w:rsidR="00FE1A91" w:rsidRDefault="00FE1A91" w:rsidP="00B27D67">
            <w:pPr>
              <w:rPr>
                <w:lang w:val="en-US"/>
              </w:rPr>
            </w:pPr>
          </w:p>
          <w:p w14:paraId="3147B66D" w14:textId="5F595EB1" w:rsidR="00D32D9B" w:rsidRDefault="00B27D67" w:rsidP="00B27D67">
            <w:pPr>
              <w:rPr>
                <w:lang w:val="en-US"/>
              </w:rPr>
            </w:pPr>
            <w:r w:rsidRPr="0018030E">
              <w:rPr>
                <w:lang w:val="en-US"/>
              </w:rPr>
              <w:t>0</w:t>
            </w:r>
            <w:r w:rsidR="00BB1645">
              <w:rPr>
                <w:lang w:val="en-US"/>
              </w:rPr>
              <w:t>6</w:t>
            </w:r>
          </w:p>
          <w:p w14:paraId="06F5DE17" w14:textId="77777777" w:rsidR="00FE1A91" w:rsidRPr="0018030E" w:rsidRDefault="00FE1A91" w:rsidP="00B27D67">
            <w:pPr>
              <w:rPr>
                <w:lang w:val="en-US"/>
              </w:rPr>
            </w:pPr>
          </w:p>
          <w:p w14:paraId="05615FBA" w14:textId="4ED6B3AD" w:rsidR="00B27D67" w:rsidRPr="0018030E" w:rsidRDefault="00B27D67" w:rsidP="00C313F1">
            <w:pPr>
              <w:rPr>
                <w:lang w:val="en-US"/>
              </w:rPr>
            </w:pPr>
          </w:p>
        </w:tc>
        <w:tc>
          <w:tcPr>
            <w:tcW w:w="4065" w:type="pct"/>
          </w:tcPr>
          <w:p w14:paraId="08B4CE52" w14:textId="2EAB1668" w:rsidR="008F3A96" w:rsidRPr="0018030E" w:rsidRDefault="001C3B0C" w:rsidP="00B27D67">
            <w:pPr>
              <w:rPr>
                <w:lang w:val="en-US"/>
              </w:rPr>
            </w:pPr>
            <w:r w:rsidRPr="0018030E">
              <w:rPr>
                <w:b/>
                <w:lang w:val="en-US"/>
              </w:rPr>
              <w:t>Context</w:t>
            </w:r>
            <w:r w:rsidR="008F3A96" w:rsidRPr="0018030E">
              <w:rPr>
                <w:lang w:val="en-US"/>
              </w:rPr>
              <w:t xml:space="preserve">: Coordination requires in-depth knowledge of the scaling environment. In the conceptual framework that we use, several stakeholders are involved: the </w:t>
            </w:r>
            <w:r w:rsidR="008F3A96" w:rsidRPr="0018030E">
              <w:rPr>
                <w:b/>
                <w:bCs/>
                <w:lang w:val="en-US"/>
              </w:rPr>
              <w:t>initiators</w:t>
            </w:r>
            <w:r w:rsidR="008F3A96" w:rsidRPr="0018030E">
              <w:rPr>
                <w:lang w:val="en-US"/>
              </w:rPr>
              <w:t xml:space="preserve"> (organizations or individuals essential to initiate the steps), the </w:t>
            </w:r>
            <w:r w:rsidR="00745C57">
              <w:rPr>
                <w:b/>
                <w:bCs/>
                <w:lang w:val="en-US"/>
              </w:rPr>
              <w:t>enablers</w:t>
            </w:r>
            <w:r w:rsidR="008F3A96" w:rsidRPr="0018030E">
              <w:rPr>
                <w:lang w:val="en-US"/>
              </w:rPr>
              <w:t xml:space="preserve"> (organizations or individuals necessary to implement the process), the </w:t>
            </w:r>
            <w:r w:rsidR="008F3A96" w:rsidRPr="0018030E">
              <w:rPr>
                <w:b/>
                <w:bCs/>
                <w:lang w:val="en-US"/>
              </w:rPr>
              <w:t>competitors</w:t>
            </w:r>
            <w:r w:rsidR="008F3A96" w:rsidRPr="0018030E">
              <w:rPr>
                <w:lang w:val="en-US"/>
              </w:rPr>
              <w:t xml:space="preserve"> (organizations or individuals who can propose an advantageous or better solution than the innovation being scaled), as well as the </w:t>
            </w:r>
            <w:r w:rsidR="008F3A96" w:rsidRPr="0018030E">
              <w:rPr>
                <w:b/>
                <w:bCs/>
                <w:lang w:val="en-US"/>
              </w:rPr>
              <w:t xml:space="preserve">people or entities </w:t>
            </w:r>
            <w:r w:rsidR="00745C57">
              <w:rPr>
                <w:b/>
                <w:bCs/>
                <w:lang w:val="en-US"/>
              </w:rPr>
              <w:t>impacted</w:t>
            </w:r>
            <w:r w:rsidR="008F3A96" w:rsidRPr="0018030E">
              <w:rPr>
                <w:lang w:val="en-US"/>
              </w:rPr>
              <w:t xml:space="preserve"> </w:t>
            </w:r>
            <w:r w:rsidR="008F3A96" w:rsidRPr="0018030E">
              <w:rPr>
                <w:b/>
                <w:bCs/>
                <w:lang w:val="en-US"/>
              </w:rPr>
              <w:t>by this scale</w:t>
            </w:r>
            <w:r w:rsidR="008F3A96" w:rsidRPr="0018030E">
              <w:rPr>
                <w:lang w:val="en-US"/>
              </w:rPr>
              <w:t>.</w:t>
            </w:r>
          </w:p>
          <w:p w14:paraId="53F870B5" w14:textId="77777777" w:rsidR="00C313F1" w:rsidRPr="0018030E" w:rsidRDefault="00C313F1" w:rsidP="00B27D67">
            <w:pPr>
              <w:rPr>
                <w:lang w:val="en-US"/>
              </w:rPr>
            </w:pPr>
          </w:p>
          <w:p w14:paraId="690B876E" w14:textId="37E10200" w:rsidR="00FE1A91" w:rsidRDefault="00FE1A91" w:rsidP="00B27D67">
            <w:pPr>
              <w:rPr>
                <w:lang w:val="en-US"/>
              </w:rPr>
            </w:pPr>
            <w:r>
              <w:t xml:space="preserve">Can you tell us who are responsible for the innovation and scaling plan, and the other stakeholders involved in the scaling of your innovation? Among the stakeholders, who do you consider as </w:t>
            </w:r>
            <w:r w:rsidRPr="00CA6FEF">
              <w:rPr>
                <w:b/>
              </w:rPr>
              <w:t>initiators</w:t>
            </w:r>
            <w:r>
              <w:t xml:space="preserve">, </w:t>
            </w:r>
            <w:r w:rsidRPr="00CA6FEF">
              <w:rPr>
                <w:b/>
              </w:rPr>
              <w:t>facilitators</w:t>
            </w:r>
            <w:r>
              <w:t xml:space="preserve">, </w:t>
            </w:r>
            <w:r w:rsidRPr="00CA6FEF">
              <w:rPr>
                <w:b/>
              </w:rPr>
              <w:t>competitors</w:t>
            </w:r>
            <w:r>
              <w:t xml:space="preserve">, and </w:t>
            </w:r>
            <w:r w:rsidR="0087746A" w:rsidRPr="0087746A">
              <w:rPr>
                <w:b/>
              </w:rPr>
              <w:t>impacted people</w:t>
            </w:r>
            <w:r>
              <w:t>? Additionally, could you comment on whether you have developed a strategy to address competition?</w:t>
            </w:r>
          </w:p>
          <w:p w14:paraId="09CC94BD" w14:textId="77777777" w:rsidR="00FE1A91" w:rsidRDefault="00FE1A91" w:rsidP="00B27D67">
            <w:pPr>
              <w:rPr>
                <w:lang w:val="en-US"/>
              </w:rPr>
            </w:pPr>
          </w:p>
          <w:p w14:paraId="153612D2" w14:textId="43A8EA4A" w:rsidR="00FE1A91" w:rsidRDefault="00FE1A91" w:rsidP="00FE1A91">
            <w:pPr>
              <w:rPr>
                <w:lang w:val="en-US"/>
              </w:rPr>
            </w:pPr>
            <w:r>
              <w:t xml:space="preserve">Can you describe to us how you identified the elements and/or actors throughout the process of </w:t>
            </w:r>
            <w:r w:rsidR="00BB1645">
              <w:t>implementing</w:t>
            </w:r>
            <w:r>
              <w:t xml:space="preserve"> the scaling of your innovation? </w:t>
            </w:r>
            <w:r w:rsidR="00BB1645">
              <w:t xml:space="preserve">In terms of strategy, </w:t>
            </w:r>
            <w:r>
              <w:t xml:space="preserve">have you </w:t>
            </w:r>
            <w:r w:rsidR="00BB1645">
              <w:t>changed</w:t>
            </w:r>
            <w:r>
              <w:t xml:space="preserve"> the initial scaling plan? If so, how did </w:t>
            </w:r>
            <w:r w:rsidR="00BB1645">
              <w:t>it happen</w:t>
            </w:r>
            <w:r>
              <w:t>?</w:t>
            </w:r>
          </w:p>
          <w:p w14:paraId="03A21500" w14:textId="60C9BEC6" w:rsidR="00FE1A91" w:rsidRPr="0018030E" w:rsidRDefault="00FE1A91" w:rsidP="00FE1A91">
            <w:pPr>
              <w:rPr>
                <w:lang w:val="en-US"/>
              </w:rPr>
            </w:pPr>
          </w:p>
        </w:tc>
      </w:tr>
      <w:tr w:rsidR="00B27D67" w:rsidRPr="0018030E" w14:paraId="1BAED124" w14:textId="77777777" w:rsidTr="00D32D9B">
        <w:trPr>
          <w:trHeight w:val="3132"/>
        </w:trPr>
        <w:tc>
          <w:tcPr>
            <w:tcW w:w="713" w:type="pct"/>
          </w:tcPr>
          <w:p w14:paraId="24F9B36C" w14:textId="77777777" w:rsidR="00B27D67" w:rsidRPr="0018030E" w:rsidRDefault="00B27D67" w:rsidP="00B27D67">
            <w:pPr>
              <w:rPr>
                <w:rFonts w:cstheme="minorHAnsi"/>
                <w:lang w:val="en-US"/>
              </w:rPr>
            </w:pPr>
          </w:p>
          <w:p w14:paraId="2C6C7C88" w14:textId="77777777" w:rsidR="00531094" w:rsidRPr="0018030E" w:rsidRDefault="00531094" w:rsidP="00B27D67">
            <w:pPr>
              <w:rPr>
                <w:rFonts w:cstheme="minorHAnsi"/>
                <w:lang w:val="en-US"/>
              </w:rPr>
            </w:pPr>
          </w:p>
          <w:p w14:paraId="60569C8F" w14:textId="77777777" w:rsidR="00531094" w:rsidRPr="0018030E" w:rsidRDefault="00531094" w:rsidP="00B27D67">
            <w:pPr>
              <w:rPr>
                <w:rFonts w:cstheme="minorHAnsi"/>
                <w:lang w:val="en-US"/>
              </w:rPr>
            </w:pPr>
          </w:p>
          <w:p w14:paraId="08EA8050" w14:textId="77777777" w:rsidR="00531094" w:rsidRPr="0018030E" w:rsidRDefault="00531094" w:rsidP="00B27D67">
            <w:pPr>
              <w:rPr>
                <w:rFonts w:cstheme="minorHAnsi"/>
                <w:lang w:val="en-US"/>
              </w:rPr>
            </w:pPr>
          </w:p>
          <w:p w14:paraId="3F75DD2F" w14:textId="77777777" w:rsidR="00531094" w:rsidRPr="0018030E" w:rsidRDefault="00531094" w:rsidP="00B27D67">
            <w:pPr>
              <w:rPr>
                <w:rFonts w:cstheme="minorHAnsi"/>
                <w:lang w:val="en-US"/>
              </w:rPr>
            </w:pPr>
          </w:p>
          <w:p w14:paraId="36692EF6" w14:textId="302C1BDE" w:rsidR="00531094" w:rsidRPr="0018030E" w:rsidRDefault="00531094" w:rsidP="00531094">
            <w:pPr>
              <w:jc w:val="center"/>
              <w:rPr>
                <w:rFonts w:cstheme="minorHAnsi"/>
                <w:b/>
                <w:lang w:val="en-US"/>
              </w:rPr>
            </w:pPr>
            <w:r w:rsidRPr="0018030E">
              <w:rPr>
                <w:rFonts w:cstheme="minorHAnsi"/>
                <w:b/>
                <w:lang w:val="en-US"/>
              </w:rPr>
              <w:t xml:space="preserve">Dynamic </w:t>
            </w:r>
            <w:r w:rsidR="0018030E" w:rsidRPr="0018030E">
              <w:rPr>
                <w:rFonts w:cstheme="minorHAnsi"/>
                <w:b/>
                <w:lang w:val="en-US"/>
              </w:rPr>
              <w:t>Evaluation</w:t>
            </w:r>
          </w:p>
        </w:tc>
        <w:tc>
          <w:tcPr>
            <w:tcW w:w="222" w:type="pct"/>
          </w:tcPr>
          <w:p w14:paraId="6A0107B0" w14:textId="21A1EC86" w:rsidR="00B27D67" w:rsidRPr="0018030E" w:rsidRDefault="00B27D67" w:rsidP="00B27D67">
            <w:pPr>
              <w:rPr>
                <w:lang w:val="en-US"/>
              </w:rPr>
            </w:pPr>
          </w:p>
          <w:p w14:paraId="4490E66B" w14:textId="77777777" w:rsidR="00B27D67" w:rsidRPr="0018030E" w:rsidRDefault="00B27D67" w:rsidP="00B27D67">
            <w:pPr>
              <w:rPr>
                <w:lang w:val="en-US"/>
              </w:rPr>
            </w:pPr>
          </w:p>
          <w:p w14:paraId="19A5344D" w14:textId="77777777" w:rsidR="006041CB" w:rsidRPr="0018030E" w:rsidRDefault="006041CB" w:rsidP="00B27D67">
            <w:pPr>
              <w:rPr>
                <w:lang w:val="en-US"/>
              </w:rPr>
            </w:pPr>
          </w:p>
          <w:p w14:paraId="090D9937" w14:textId="77777777" w:rsidR="006041CB" w:rsidRPr="0018030E" w:rsidRDefault="006041CB" w:rsidP="00B27D67">
            <w:pPr>
              <w:rPr>
                <w:lang w:val="en-US"/>
              </w:rPr>
            </w:pPr>
          </w:p>
          <w:p w14:paraId="236963C5" w14:textId="77777777" w:rsidR="00E22AFD" w:rsidRPr="0018030E" w:rsidRDefault="00E22AFD" w:rsidP="00B27D67">
            <w:pPr>
              <w:rPr>
                <w:lang w:val="en-US"/>
              </w:rPr>
            </w:pPr>
          </w:p>
          <w:p w14:paraId="79553728" w14:textId="77777777" w:rsidR="00CA1F71" w:rsidRDefault="00CA1F71" w:rsidP="00B27D67">
            <w:pPr>
              <w:rPr>
                <w:lang w:val="en-US"/>
              </w:rPr>
            </w:pPr>
          </w:p>
          <w:p w14:paraId="3F1B5FE0" w14:textId="469265B9" w:rsidR="00E22AFD" w:rsidRDefault="00CA6FEF" w:rsidP="00B27D67">
            <w:pPr>
              <w:rPr>
                <w:lang w:val="en-US"/>
              </w:rPr>
            </w:pPr>
            <w:r>
              <w:rPr>
                <w:lang w:val="en-US"/>
              </w:rPr>
              <w:t>07</w:t>
            </w:r>
          </w:p>
          <w:p w14:paraId="034BF072" w14:textId="77777777" w:rsidR="00CA6FEF" w:rsidRDefault="00CA6FEF" w:rsidP="00B27D67">
            <w:pPr>
              <w:rPr>
                <w:lang w:val="en-US"/>
              </w:rPr>
            </w:pPr>
          </w:p>
          <w:p w14:paraId="1B4536E1" w14:textId="77777777" w:rsidR="00CA6FEF" w:rsidRDefault="00CA6FEF" w:rsidP="00B27D67">
            <w:pPr>
              <w:rPr>
                <w:lang w:val="en-US"/>
              </w:rPr>
            </w:pPr>
          </w:p>
          <w:p w14:paraId="2C45866E" w14:textId="77777777" w:rsidR="00CA6FEF" w:rsidRDefault="00CA6FEF" w:rsidP="00B27D67">
            <w:pPr>
              <w:rPr>
                <w:lang w:val="en-US"/>
              </w:rPr>
            </w:pPr>
          </w:p>
          <w:p w14:paraId="5B32D7FA" w14:textId="77777777" w:rsidR="00CA6FEF" w:rsidRDefault="00CA6FEF" w:rsidP="00B27D67">
            <w:pPr>
              <w:rPr>
                <w:lang w:val="en-US"/>
              </w:rPr>
            </w:pPr>
          </w:p>
          <w:p w14:paraId="7C3B712D" w14:textId="239931E5" w:rsidR="00CA6FEF" w:rsidRPr="0018030E" w:rsidRDefault="00CA6FEF" w:rsidP="00B27D67">
            <w:pPr>
              <w:rPr>
                <w:lang w:val="en-US"/>
              </w:rPr>
            </w:pPr>
            <w:r>
              <w:rPr>
                <w:lang w:val="en-US"/>
              </w:rPr>
              <w:t>08</w:t>
            </w:r>
          </w:p>
        </w:tc>
        <w:tc>
          <w:tcPr>
            <w:tcW w:w="4065" w:type="pct"/>
          </w:tcPr>
          <w:p w14:paraId="3FD938C8" w14:textId="574FAF56" w:rsidR="00B27D67" w:rsidRPr="0018030E" w:rsidRDefault="0018030E" w:rsidP="00B27D67">
            <w:pPr>
              <w:rPr>
                <w:lang w:val="en-US"/>
              </w:rPr>
            </w:pPr>
            <w:r w:rsidRPr="0018030E">
              <w:rPr>
                <w:b/>
                <w:lang w:val="en-US"/>
              </w:rPr>
              <w:t>Context:</w:t>
            </w:r>
            <w:r w:rsidR="009025C0" w:rsidRPr="0018030E">
              <w:rPr>
                <w:lang w:val="en-US"/>
              </w:rPr>
              <w:t xml:space="preserve"> Dynamic evaluation allows innovators to understand whether their innovation is generating impact, as well as how scaling contributes to that impact by generating meaningful scaling-related effects before, during, and after its deployment process.</w:t>
            </w:r>
          </w:p>
          <w:p w14:paraId="221AB1B7" w14:textId="77777777" w:rsidR="00BB1645" w:rsidRDefault="00BB1645" w:rsidP="00B27D67">
            <w:pPr>
              <w:rPr>
                <w:lang w:val="en-US"/>
              </w:rPr>
            </w:pPr>
          </w:p>
          <w:p w14:paraId="1DA67D5B" w14:textId="6216E02A" w:rsidR="00BB1645" w:rsidRDefault="00BB1645" w:rsidP="00B27D67">
            <w:pPr>
              <w:rPr>
                <w:lang w:val="en-US"/>
              </w:rPr>
            </w:pPr>
            <w:r>
              <w:t xml:space="preserve">Can you describe whether the estimates of the effects of scaling matched the expectations, both before and during the scaling process? What adaptations were made and what differences were observed between the estimates before and those made during scaling? </w:t>
            </w:r>
            <w:r w:rsidR="00CA6FEF">
              <w:t>And regarding the initial optimality criteria, how do you perceive the holistic evaluation during the process of scaling up?</w:t>
            </w:r>
          </w:p>
          <w:p w14:paraId="1DD51172" w14:textId="120AFC69" w:rsidR="00BB1645" w:rsidRDefault="00BB1645" w:rsidP="00B27D67">
            <w:pPr>
              <w:rPr>
                <w:lang w:val="en-US"/>
              </w:rPr>
            </w:pPr>
          </w:p>
          <w:p w14:paraId="4A821240" w14:textId="1828E623" w:rsidR="00BB1645" w:rsidRDefault="00BB1645" w:rsidP="00B27D67">
            <w:pPr>
              <w:rPr>
                <w:lang w:val="en-US"/>
              </w:rPr>
            </w:pPr>
            <w:r>
              <w:t>By comparing the impact during and after the implementation of the scaling, what changes have been created? How do you perceive the positive impacts of scaling the innovation?</w:t>
            </w:r>
          </w:p>
          <w:p w14:paraId="0F71CC14" w14:textId="47B97E11" w:rsidR="00E22AFD" w:rsidRPr="0018030E" w:rsidRDefault="00E22AFD" w:rsidP="00CA6FEF">
            <w:pPr>
              <w:rPr>
                <w:lang w:val="en-US"/>
              </w:rPr>
            </w:pPr>
          </w:p>
        </w:tc>
      </w:tr>
      <w:tr w:rsidR="00CA6FEF" w:rsidRPr="0018030E" w14:paraId="2C9AC0C0" w14:textId="77777777" w:rsidTr="00312A68">
        <w:trPr>
          <w:trHeight w:val="669"/>
        </w:trPr>
        <w:tc>
          <w:tcPr>
            <w:tcW w:w="713" w:type="pct"/>
          </w:tcPr>
          <w:p w14:paraId="4CFE6287" w14:textId="28F9A94C" w:rsidR="00CA6FEF" w:rsidRPr="00CA6FEF" w:rsidRDefault="00CA6FEF" w:rsidP="00CA6FEF">
            <w:pPr>
              <w:jc w:val="center"/>
              <w:rPr>
                <w:rFonts w:cstheme="minorHAnsi"/>
                <w:b/>
                <w:lang w:val="en-US"/>
              </w:rPr>
            </w:pPr>
            <w:r w:rsidRPr="00CA6FEF">
              <w:rPr>
                <w:rFonts w:cstheme="minorHAnsi"/>
                <w:b/>
                <w:lang w:val="en-US"/>
              </w:rPr>
              <w:t>Other</w:t>
            </w:r>
            <w:r w:rsidR="00D21D86">
              <w:rPr>
                <w:rFonts w:cstheme="minorHAnsi"/>
                <w:b/>
                <w:lang w:val="en-US"/>
              </w:rPr>
              <w:t xml:space="preserve"> questions</w:t>
            </w:r>
          </w:p>
        </w:tc>
        <w:tc>
          <w:tcPr>
            <w:tcW w:w="222" w:type="pct"/>
          </w:tcPr>
          <w:p w14:paraId="5616BC4B" w14:textId="14079F1C" w:rsidR="00CA6FEF" w:rsidRPr="0018030E" w:rsidRDefault="00CA6FEF" w:rsidP="00B27D67">
            <w:pPr>
              <w:rPr>
                <w:lang w:val="en-US"/>
              </w:rPr>
            </w:pPr>
            <w:r>
              <w:rPr>
                <w:lang w:val="en-US"/>
              </w:rPr>
              <w:t>09</w:t>
            </w:r>
          </w:p>
        </w:tc>
        <w:tc>
          <w:tcPr>
            <w:tcW w:w="4065" w:type="pct"/>
          </w:tcPr>
          <w:p w14:paraId="41426EA0" w14:textId="2C414975" w:rsidR="00CA6FEF" w:rsidRPr="0018030E" w:rsidRDefault="00CA6FEF" w:rsidP="00B27D67">
            <w:pPr>
              <w:rPr>
                <w:b/>
                <w:lang w:val="en-US"/>
              </w:rPr>
            </w:pPr>
            <w:r>
              <w:t>Are there any other topics/questions/requests you would like to share that have not been addressed in this interview?</w:t>
            </w:r>
          </w:p>
        </w:tc>
      </w:tr>
    </w:tbl>
    <w:p w14:paraId="5F5182F4" w14:textId="712875E1" w:rsidR="0CCD63C3" w:rsidRPr="0018030E" w:rsidRDefault="0CCD63C3" w:rsidP="0CCD63C3">
      <w:pPr>
        <w:rPr>
          <w:rFonts w:cstheme="minorHAnsi"/>
          <w:lang w:val="en-US"/>
        </w:rPr>
      </w:pPr>
    </w:p>
    <w:sectPr w:rsidR="0CCD63C3" w:rsidRPr="0018030E" w:rsidSect="000E7B33">
      <w:headerReference w:type="default" r:id="rId11"/>
      <w:footerReference w:type="default" r:id="rId12"/>
      <w:pgSz w:w="11906" w:h="16838"/>
      <w:pgMar w:top="1417" w:right="849"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059A18" w14:textId="77777777" w:rsidR="009647DB" w:rsidRDefault="009647DB">
      <w:pPr>
        <w:spacing w:after="0" w:line="240" w:lineRule="auto"/>
      </w:pPr>
      <w:r>
        <w:separator/>
      </w:r>
    </w:p>
  </w:endnote>
  <w:endnote w:type="continuationSeparator" w:id="0">
    <w:p w14:paraId="15B4B5F4" w14:textId="77777777" w:rsidR="009647DB" w:rsidRDefault="00964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18B99F" w14:textId="433ED811" w:rsidR="008974F9" w:rsidRPr="00FA2782" w:rsidRDefault="008974F9" w:rsidP="008974F9">
    <w:pPr>
      <w:pBdr>
        <w:top w:val="nil"/>
        <w:left w:val="nil"/>
        <w:bottom w:val="nil"/>
        <w:right w:val="nil"/>
        <w:between w:val="nil"/>
      </w:pBdr>
      <w:tabs>
        <w:tab w:val="center" w:pos="4320"/>
        <w:tab w:val="right" w:pos="8640"/>
      </w:tabs>
      <w:spacing w:after="0" w:line="240" w:lineRule="auto"/>
      <w:jc w:val="right"/>
      <w:rPr>
        <w:rFonts w:eastAsia="Times New Roman"/>
        <w:color w:val="000000"/>
        <w:lang w:val="fr-CA"/>
      </w:rPr>
    </w:pPr>
    <w:r w:rsidRPr="00012FCA">
      <w:rPr>
        <w:rFonts w:eastAsia="Times New Roman"/>
        <w:color w:val="000000"/>
        <w:szCs w:val="24"/>
        <w:lang w:val="fr-CA"/>
      </w:rPr>
      <w:t xml:space="preserve">Page </w:t>
    </w:r>
    <w:r>
      <w:rPr>
        <w:rFonts w:eastAsia="Times New Roman"/>
        <w:b/>
        <w:color w:val="000000"/>
      </w:rPr>
      <w:fldChar w:fldCharType="begin"/>
    </w:r>
    <w:r w:rsidRPr="00FA2782">
      <w:rPr>
        <w:rFonts w:eastAsia="Times New Roman"/>
        <w:b/>
        <w:color w:val="000000"/>
        <w:szCs w:val="24"/>
        <w:lang w:val="fr-CA"/>
      </w:rPr>
      <w:instrText>PAGE</w:instrText>
    </w:r>
    <w:r>
      <w:rPr>
        <w:rFonts w:eastAsia="Times New Roman"/>
        <w:b/>
        <w:color w:val="000000"/>
      </w:rPr>
      <w:fldChar w:fldCharType="separate"/>
    </w:r>
    <w:r w:rsidR="00FA2782">
      <w:rPr>
        <w:rFonts w:eastAsia="Times New Roman"/>
        <w:b/>
        <w:noProof/>
        <w:color w:val="000000"/>
        <w:szCs w:val="24"/>
        <w:lang w:val="fr-CA"/>
      </w:rPr>
      <w:t xml:space="preserve">6 </w:t>
    </w:r>
    <w:r>
      <w:rPr>
        <w:rFonts w:eastAsia="Times New Roman"/>
        <w:b/>
        <w:color w:val="000000"/>
      </w:rPr>
      <w:fldChar w:fldCharType="end"/>
    </w:r>
    <w:r w:rsidR="000054BF">
      <w:rPr>
        <w:rFonts w:eastAsia="Times New Roman"/>
        <w:b/>
        <w:color w:val="000000"/>
      </w:rPr>
      <w:t xml:space="preserve"> </w:t>
    </w:r>
    <w:r w:rsidRPr="00FA2782">
      <w:rPr>
        <w:rFonts w:eastAsia="Times New Roman"/>
        <w:color w:val="000000"/>
        <w:szCs w:val="24"/>
        <w:lang w:val="fr-CA"/>
      </w:rPr>
      <w:t xml:space="preserve">of </w:t>
    </w:r>
    <w:r>
      <w:rPr>
        <w:rFonts w:eastAsia="Times New Roman"/>
        <w:b/>
        <w:color w:val="000000"/>
      </w:rPr>
      <w:fldChar w:fldCharType="begin"/>
    </w:r>
    <w:r w:rsidRPr="00FA2782">
      <w:rPr>
        <w:rFonts w:eastAsia="Times New Roman"/>
        <w:b/>
        <w:color w:val="000000"/>
        <w:szCs w:val="24"/>
        <w:lang w:val="fr-CA"/>
      </w:rPr>
      <w:instrText>NUMPAGES</w:instrText>
    </w:r>
    <w:r>
      <w:rPr>
        <w:rFonts w:eastAsia="Times New Roman"/>
        <w:b/>
        <w:color w:val="000000"/>
      </w:rPr>
      <w:fldChar w:fldCharType="separate"/>
    </w:r>
    <w:r w:rsidR="00FA2782">
      <w:rPr>
        <w:rFonts w:eastAsia="Times New Roman"/>
        <w:b/>
        <w:noProof/>
        <w:color w:val="000000"/>
        <w:szCs w:val="24"/>
        <w:lang w:val="fr-CA"/>
      </w:rPr>
      <w:t>6</w:t>
    </w:r>
    <w:r>
      <w:rPr>
        <w:rFonts w:eastAsia="Times New Roman"/>
        <w:b/>
        <w:color w:val="000000"/>
      </w:rPr>
      <w:fldChar w:fldCharType="end"/>
    </w:r>
  </w:p>
  <w:p w14:paraId="12F6CAE3" w14:textId="5E36BAF8" w:rsidR="53280C49" w:rsidRPr="00FA2782" w:rsidRDefault="53280C49" w:rsidP="53280C49">
    <w:pPr>
      <w:pStyle w:val="Pieddepage"/>
      <w:rPr>
        <w:lang w:val="fr-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A1210C" w14:textId="77777777" w:rsidR="009647DB" w:rsidRDefault="009647DB">
      <w:pPr>
        <w:spacing w:after="0" w:line="240" w:lineRule="auto"/>
      </w:pPr>
      <w:r>
        <w:separator/>
      </w:r>
    </w:p>
  </w:footnote>
  <w:footnote w:type="continuationSeparator" w:id="0">
    <w:p w14:paraId="336310D3" w14:textId="77777777" w:rsidR="009647DB" w:rsidRDefault="009647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9835" w:type="dxa"/>
      <w:tblLayout w:type="fixed"/>
      <w:tblLook w:val="06A0" w:firstRow="1" w:lastRow="0" w:firstColumn="1" w:lastColumn="0" w:noHBand="1" w:noVBand="1"/>
    </w:tblPr>
    <w:tblGrid>
      <w:gridCol w:w="14175"/>
      <w:gridCol w:w="2830"/>
      <w:gridCol w:w="2830"/>
    </w:tblGrid>
    <w:tr w:rsidR="53280C49" w:rsidRPr="005162F3" w14:paraId="20B967E7" w14:textId="77777777" w:rsidTr="005162F3">
      <w:tc>
        <w:tcPr>
          <w:tcW w:w="14175" w:type="dxa"/>
        </w:tcPr>
        <w:p w14:paraId="10D5EEA4" w14:textId="0FF14221" w:rsidR="000E7B33" w:rsidRPr="001E6D48" w:rsidRDefault="00CB1192" w:rsidP="000E7B33">
          <w:pPr>
            <w:pStyle w:val="En-tte"/>
            <w:ind w:left="-115"/>
            <w:rPr>
              <w:b/>
              <w:lang w:val="en-US"/>
            </w:rPr>
          </w:pPr>
          <w:r w:rsidRPr="001E6D48">
            <w:rPr>
              <w:b/>
              <w:lang w:val="en-US"/>
            </w:rPr>
            <w:t>Local:</w:t>
          </w:r>
        </w:p>
        <w:p w14:paraId="2BE6CF10" w14:textId="7C258143" w:rsidR="00CB1192" w:rsidRPr="001E6D48" w:rsidRDefault="00745C57" w:rsidP="53280C49">
          <w:pPr>
            <w:pStyle w:val="En-tte"/>
            <w:ind w:left="-115"/>
            <w:rPr>
              <w:lang w:val="en-US"/>
            </w:rPr>
          </w:pPr>
          <w:r>
            <w:rPr>
              <w:b/>
              <w:lang w:val="en-US"/>
            </w:rPr>
            <w:t>D</w:t>
          </w:r>
          <w:r w:rsidR="00CB1192" w:rsidRPr="001E6D48">
            <w:rPr>
              <w:b/>
              <w:lang w:val="en-US"/>
            </w:rPr>
            <w:t>ate</w:t>
          </w:r>
          <w:r w:rsidR="00CB1192" w:rsidRPr="001E6D48">
            <w:rPr>
              <w:lang w:val="en-US"/>
            </w:rPr>
            <w:t>:</w:t>
          </w:r>
        </w:p>
        <w:p w14:paraId="3FBF2FB2" w14:textId="45DCEC90" w:rsidR="00CB1192" w:rsidRPr="001E6D48" w:rsidRDefault="00CB1192" w:rsidP="53280C49">
          <w:pPr>
            <w:pStyle w:val="En-tte"/>
            <w:ind w:left="-115"/>
            <w:rPr>
              <w:lang w:val="en-US"/>
            </w:rPr>
          </w:pPr>
          <w:r w:rsidRPr="001E6D48">
            <w:rPr>
              <w:b/>
              <w:lang w:val="en-US"/>
            </w:rPr>
            <w:t>Interview time</w:t>
          </w:r>
          <w:r w:rsidRPr="001E6D48">
            <w:rPr>
              <w:lang w:val="en-US"/>
            </w:rPr>
            <w:t>:</w:t>
          </w:r>
        </w:p>
        <w:p w14:paraId="3322A801" w14:textId="77777777" w:rsidR="000E7B33" w:rsidRPr="001E6D48" w:rsidRDefault="005162F3" w:rsidP="000E7B33">
          <w:pPr>
            <w:pStyle w:val="En-tte"/>
            <w:ind w:left="-115"/>
            <w:rPr>
              <w:b/>
              <w:lang w:val="en-US"/>
            </w:rPr>
          </w:pPr>
          <w:r w:rsidRPr="001E6D48">
            <w:rPr>
              <w:b/>
              <w:lang w:val="en-US"/>
            </w:rPr>
            <w:t>People interviewed:</w:t>
          </w:r>
        </w:p>
        <w:p w14:paraId="38512ACC" w14:textId="1365022F" w:rsidR="005162F3" w:rsidRPr="000E7B33" w:rsidRDefault="005162F3" w:rsidP="000E7B33">
          <w:pPr>
            <w:pStyle w:val="En-tte"/>
            <w:ind w:left="-115"/>
          </w:pPr>
          <w:r w:rsidRPr="00CB1192">
            <w:rPr>
              <w:b/>
            </w:rPr>
            <w:t>Interview</w:t>
          </w:r>
          <w:r w:rsidR="00EF1979">
            <w:rPr>
              <w:b/>
            </w:rPr>
            <w:t>er</w:t>
          </w:r>
          <w:r>
            <w:t>:</w:t>
          </w:r>
        </w:p>
      </w:tc>
      <w:tc>
        <w:tcPr>
          <w:tcW w:w="2830" w:type="dxa"/>
        </w:tcPr>
        <w:p w14:paraId="7135E9F8" w14:textId="5EAADAA9" w:rsidR="53280C49" w:rsidRPr="000E7B33" w:rsidRDefault="53280C49" w:rsidP="53280C49">
          <w:pPr>
            <w:pStyle w:val="En-tte"/>
            <w:jc w:val="center"/>
          </w:pPr>
        </w:p>
      </w:tc>
      <w:tc>
        <w:tcPr>
          <w:tcW w:w="2830" w:type="dxa"/>
        </w:tcPr>
        <w:p w14:paraId="1B6FCCC0" w14:textId="7DC7F8F9" w:rsidR="53280C49" w:rsidRPr="000E7B33" w:rsidRDefault="53280C49" w:rsidP="53280C49">
          <w:pPr>
            <w:pStyle w:val="En-tte"/>
            <w:ind w:right="-115"/>
            <w:jc w:val="right"/>
          </w:pPr>
        </w:p>
      </w:tc>
    </w:tr>
  </w:tbl>
  <w:p w14:paraId="6B926B2B" w14:textId="144073F9" w:rsidR="53280C49" w:rsidRPr="000E7B33" w:rsidRDefault="53280C49" w:rsidP="53280C49">
    <w:pPr>
      <w:pStyle w:val="En-tte"/>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65566"/>
    <w:multiLevelType w:val="hybridMultilevel"/>
    <w:tmpl w:val="D12E7076"/>
    <w:lvl w:ilvl="0" w:tplc="0102F118">
      <w:start w:val="1"/>
      <w:numFmt w:val="bullet"/>
      <w:lvlText w:val="-"/>
      <w:lvlJc w:val="left"/>
      <w:pPr>
        <w:ind w:left="720" w:hanging="360"/>
      </w:pPr>
      <w:rPr>
        <w:rFonts w:ascii="Calibri" w:hAnsi="Calibri" w:hint="default"/>
      </w:rPr>
    </w:lvl>
    <w:lvl w:ilvl="1" w:tplc="E6AE4D68">
      <w:start w:val="1"/>
      <w:numFmt w:val="bullet"/>
      <w:lvlText w:val="o"/>
      <w:lvlJc w:val="left"/>
      <w:pPr>
        <w:ind w:left="1440" w:hanging="360"/>
      </w:pPr>
      <w:rPr>
        <w:rFonts w:ascii="Courier New" w:hAnsi="Courier New" w:hint="default"/>
      </w:rPr>
    </w:lvl>
    <w:lvl w:ilvl="2" w:tplc="2782EF72">
      <w:start w:val="1"/>
      <w:numFmt w:val="bullet"/>
      <w:lvlText w:val=""/>
      <w:lvlJc w:val="left"/>
      <w:pPr>
        <w:ind w:left="2160" w:hanging="360"/>
      </w:pPr>
      <w:rPr>
        <w:rFonts w:ascii="Wingdings" w:hAnsi="Wingdings" w:hint="default"/>
      </w:rPr>
    </w:lvl>
    <w:lvl w:ilvl="3" w:tplc="A24CD494">
      <w:start w:val="1"/>
      <w:numFmt w:val="bullet"/>
      <w:lvlText w:val=""/>
      <w:lvlJc w:val="left"/>
      <w:pPr>
        <w:ind w:left="2880" w:hanging="360"/>
      </w:pPr>
      <w:rPr>
        <w:rFonts w:ascii="Symbol" w:hAnsi="Symbol" w:hint="default"/>
      </w:rPr>
    </w:lvl>
    <w:lvl w:ilvl="4" w:tplc="E23A4D74">
      <w:start w:val="1"/>
      <w:numFmt w:val="bullet"/>
      <w:lvlText w:val="o"/>
      <w:lvlJc w:val="left"/>
      <w:pPr>
        <w:ind w:left="3600" w:hanging="360"/>
      </w:pPr>
      <w:rPr>
        <w:rFonts w:ascii="Courier New" w:hAnsi="Courier New" w:hint="default"/>
      </w:rPr>
    </w:lvl>
    <w:lvl w:ilvl="5" w:tplc="C97C2E7A">
      <w:start w:val="1"/>
      <w:numFmt w:val="bullet"/>
      <w:lvlText w:val=""/>
      <w:lvlJc w:val="left"/>
      <w:pPr>
        <w:ind w:left="4320" w:hanging="360"/>
      </w:pPr>
      <w:rPr>
        <w:rFonts w:ascii="Wingdings" w:hAnsi="Wingdings" w:hint="default"/>
      </w:rPr>
    </w:lvl>
    <w:lvl w:ilvl="6" w:tplc="85045AA8">
      <w:start w:val="1"/>
      <w:numFmt w:val="bullet"/>
      <w:lvlText w:val=""/>
      <w:lvlJc w:val="left"/>
      <w:pPr>
        <w:ind w:left="5040" w:hanging="360"/>
      </w:pPr>
      <w:rPr>
        <w:rFonts w:ascii="Symbol" w:hAnsi="Symbol" w:hint="default"/>
      </w:rPr>
    </w:lvl>
    <w:lvl w:ilvl="7" w:tplc="49EC44CE">
      <w:start w:val="1"/>
      <w:numFmt w:val="bullet"/>
      <w:lvlText w:val="o"/>
      <w:lvlJc w:val="left"/>
      <w:pPr>
        <w:ind w:left="5760" w:hanging="360"/>
      </w:pPr>
      <w:rPr>
        <w:rFonts w:ascii="Courier New" w:hAnsi="Courier New" w:hint="default"/>
      </w:rPr>
    </w:lvl>
    <w:lvl w:ilvl="8" w:tplc="F4EA78CA">
      <w:start w:val="1"/>
      <w:numFmt w:val="bullet"/>
      <w:lvlText w:val=""/>
      <w:lvlJc w:val="left"/>
      <w:pPr>
        <w:ind w:left="6480" w:hanging="360"/>
      </w:pPr>
      <w:rPr>
        <w:rFonts w:ascii="Wingdings" w:hAnsi="Wingdings" w:hint="default"/>
      </w:rPr>
    </w:lvl>
  </w:abstractNum>
  <w:abstractNum w:abstractNumId="1" w15:restartNumberingAfterBreak="0">
    <w:nsid w:val="35EA05B7"/>
    <w:multiLevelType w:val="multilevel"/>
    <w:tmpl w:val="BB146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F068C54"/>
    <w:multiLevelType w:val="hybridMultilevel"/>
    <w:tmpl w:val="999A1ACC"/>
    <w:lvl w:ilvl="0" w:tplc="44B8BD52">
      <w:start w:val="1"/>
      <w:numFmt w:val="bullet"/>
      <w:lvlText w:val="-"/>
      <w:lvlJc w:val="left"/>
      <w:pPr>
        <w:ind w:left="720" w:hanging="360"/>
      </w:pPr>
      <w:rPr>
        <w:rFonts w:ascii="Times New Roman" w:hAnsi="Times New Roman" w:hint="default"/>
      </w:rPr>
    </w:lvl>
    <w:lvl w:ilvl="1" w:tplc="AB600C72">
      <w:start w:val="1"/>
      <w:numFmt w:val="bullet"/>
      <w:lvlText w:val="o"/>
      <w:lvlJc w:val="left"/>
      <w:pPr>
        <w:ind w:left="1440" w:hanging="360"/>
      </w:pPr>
      <w:rPr>
        <w:rFonts w:ascii="Courier New" w:hAnsi="Courier New" w:hint="default"/>
      </w:rPr>
    </w:lvl>
    <w:lvl w:ilvl="2" w:tplc="EBB4DAA2">
      <w:start w:val="1"/>
      <w:numFmt w:val="bullet"/>
      <w:lvlText w:val=""/>
      <w:lvlJc w:val="left"/>
      <w:pPr>
        <w:ind w:left="2160" w:hanging="360"/>
      </w:pPr>
      <w:rPr>
        <w:rFonts w:ascii="Wingdings" w:hAnsi="Wingdings" w:hint="default"/>
      </w:rPr>
    </w:lvl>
    <w:lvl w:ilvl="3" w:tplc="F4FACCA4">
      <w:start w:val="1"/>
      <w:numFmt w:val="bullet"/>
      <w:lvlText w:val=""/>
      <w:lvlJc w:val="left"/>
      <w:pPr>
        <w:ind w:left="2880" w:hanging="360"/>
      </w:pPr>
      <w:rPr>
        <w:rFonts w:ascii="Symbol" w:hAnsi="Symbol" w:hint="default"/>
      </w:rPr>
    </w:lvl>
    <w:lvl w:ilvl="4" w:tplc="6AB2C558">
      <w:start w:val="1"/>
      <w:numFmt w:val="bullet"/>
      <w:lvlText w:val="o"/>
      <w:lvlJc w:val="left"/>
      <w:pPr>
        <w:ind w:left="3600" w:hanging="360"/>
      </w:pPr>
      <w:rPr>
        <w:rFonts w:ascii="Courier New" w:hAnsi="Courier New" w:hint="default"/>
      </w:rPr>
    </w:lvl>
    <w:lvl w:ilvl="5" w:tplc="75301A26">
      <w:start w:val="1"/>
      <w:numFmt w:val="bullet"/>
      <w:lvlText w:val=""/>
      <w:lvlJc w:val="left"/>
      <w:pPr>
        <w:ind w:left="4320" w:hanging="360"/>
      </w:pPr>
      <w:rPr>
        <w:rFonts w:ascii="Wingdings" w:hAnsi="Wingdings" w:hint="default"/>
      </w:rPr>
    </w:lvl>
    <w:lvl w:ilvl="6" w:tplc="809A1A60">
      <w:start w:val="1"/>
      <w:numFmt w:val="bullet"/>
      <w:lvlText w:val=""/>
      <w:lvlJc w:val="left"/>
      <w:pPr>
        <w:ind w:left="5040" w:hanging="360"/>
      </w:pPr>
      <w:rPr>
        <w:rFonts w:ascii="Symbol" w:hAnsi="Symbol" w:hint="default"/>
      </w:rPr>
    </w:lvl>
    <w:lvl w:ilvl="7" w:tplc="2D94D202">
      <w:start w:val="1"/>
      <w:numFmt w:val="bullet"/>
      <w:lvlText w:val="o"/>
      <w:lvlJc w:val="left"/>
      <w:pPr>
        <w:ind w:left="5760" w:hanging="360"/>
      </w:pPr>
      <w:rPr>
        <w:rFonts w:ascii="Courier New" w:hAnsi="Courier New" w:hint="default"/>
      </w:rPr>
    </w:lvl>
    <w:lvl w:ilvl="8" w:tplc="1604E46C">
      <w:start w:val="1"/>
      <w:numFmt w:val="bullet"/>
      <w:lvlText w:val=""/>
      <w:lvlJc w:val="left"/>
      <w:pPr>
        <w:ind w:left="6480" w:hanging="360"/>
      </w:pPr>
      <w:rPr>
        <w:rFonts w:ascii="Wingdings" w:hAnsi="Wingdings" w:hint="default"/>
      </w:rPr>
    </w:lvl>
  </w:abstractNum>
  <w:num w:numId="1" w16cid:durableId="633564968">
    <w:abstractNumId w:val="2"/>
  </w:num>
  <w:num w:numId="2" w16cid:durableId="956257239">
    <w:abstractNumId w:val="0"/>
  </w:num>
  <w:num w:numId="3" w16cid:durableId="20820971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F02"/>
    <w:rsid w:val="00001AA5"/>
    <w:rsid w:val="00002E6F"/>
    <w:rsid w:val="00003BC8"/>
    <w:rsid w:val="00003EBA"/>
    <w:rsid w:val="000054BF"/>
    <w:rsid w:val="000107C5"/>
    <w:rsid w:val="000120EF"/>
    <w:rsid w:val="00012FCA"/>
    <w:rsid w:val="00026B75"/>
    <w:rsid w:val="00031300"/>
    <w:rsid w:val="00031D57"/>
    <w:rsid w:val="0003464A"/>
    <w:rsid w:val="00036579"/>
    <w:rsid w:val="00045F3C"/>
    <w:rsid w:val="00052725"/>
    <w:rsid w:val="00056FC7"/>
    <w:rsid w:val="000864A5"/>
    <w:rsid w:val="000C4A57"/>
    <w:rsid w:val="000C4E79"/>
    <w:rsid w:val="000D2B70"/>
    <w:rsid w:val="000D330C"/>
    <w:rsid w:val="000E0A7A"/>
    <w:rsid w:val="000E3D63"/>
    <w:rsid w:val="000E7B33"/>
    <w:rsid w:val="000F366F"/>
    <w:rsid w:val="000F3A25"/>
    <w:rsid w:val="000F50CC"/>
    <w:rsid w:val="000F7CD5"/>
    <w:rsid w:val="001032F2"/>
    <w:rsid w:val="001034E0"/>
    <w:rsid w:val="00114B32"/>
    <w:rsid w:val="00116B8A"/>
    <w:rsid w:val="00124720"/>
    <w:rsid w:val="0012747D"/>
    <w:rsid w:val="00143773"/>
    <w:rsid w:val="0014378E"/>
    <w:rsid w:val="00160570"/>
    <w:rsid w:val="00162C60"/>
    <w:rsid w:val="001656AA"/>
    <w:rsid w:val="0017324C"/>
    <w:rsid w:val="0018030E"/>
    <w:rsid w:val="00180A65"/>
    <w:rsid w:val="00180F58"/>
    <w:rsid w:val="001832F8"/>
    <w:rsid w:val="0018461F"/>
    <w:rsid w:val="00187D4E"/>
    <w:rsid w:val="00190BAC"/>
    <w:rsid w:val="00195333"/>
    <w:rsid w:val="00196818"/>
    <w:rsid w:val="001A3FB5"/>
    <w:rsid w:val="001B4AB1"/>
    <w:rsid w:val="001C3B0C"/>
    <w:rsid w:val="001C4B39"/>
    <w:rsid w:val="001E6D48"/>
    <w:rsid w:val="001E7E6C"/>
    <w:rsid w:val="001F22AD"/>
    <w:rsid w:val="00205164"/>
    <w:rsid w:val="00210546"/>
    <w:rsid w:val="00210E86"/>
    <w:rsid w:val="002253D9"/>
    <w:rsid w:val="00227CE8"/>
    <w:rsid w:val="00230F09"/>
    <w:rsid w:val="00235F06"/>
    <w:rsid w:val="002468BC"/>
    <w:rsid w:val="00246C50"/>
    <w:rsid w:val="00247139"/>
    <w:rsid w:val="00252E81"/>
    <w:rsid w:val="002560C5"/>
    <w:rsid w:val="00270FC6"/>
    <w:rsid w:val="002746E3"/>
    <w:rsid w:val="002837D3"/>
    <w:rsid w:val="002A0C1D"/>
    <w:rsid w:val="002A1A82"/>
    <w:rsid w:val="002A7D5B"/>
    <w:rsid w:val="002B1D5C"/>
    <w:rsid w:val="002B44B5"/>
    <w:rsid w:val="002C09DA"/>
    <w:rsid w:val="002C572F"/>
    <w:rsid w:val="002D6D41"/>
    <w:rsid w:val="002E1260"/>
    <w:rsid w:val="002F1048"/>
    <w:rsid w:val="00312A68"/>
    <w:rsid w:val="00312D00"/>
    <w:rsid w:val="00313699"/>
    <w:rsid w:val="003136B6"/>
    <w:rsid w:val="00324F02"/>
    <w:rsid w:val="00330A6B"/>
    <w:rsid w:val="0033174E"/>
    <w:rsid w:val="0033308E"/>
    <w:rsid w:val="00336A79"/>
    <w:rsid w:val="00364711"/>
    <w:rsid w:val="003708DA"/>
    <w:rsid w:val="00375B4B"/>
    <w:rsid w:val="00382633"/>
    <w:rsid w:val="00387F6D"/>
    <w:rsid w:val="003936FA"/>
    <w:rsid w:val="003976CD"/>
    <w:rsid w:val="003A26F4"/>
    <w:rsid w:val="003B0520"/>
    <w:rsid w:val="003B286F"/>
    <w:rsid w:val="003B2878"/>
    <w:rsid w:val="003B5C1C"/>
    <w:rsid w:val="003C08E5"/>
    <w:rsid w:val="003D5A16"/>
    <w:rsid w:val="003E7A93"/>
    <w:rsid w:val="003F1E80"/>
    <w:rsid w:val="00401671"/>
    <w:rsid w:val="0042398D"/>
    <w:rsid w:val="00430358"/>
    <w:rsid w:val="0043346C"/>
    <w:rsid w:val="004370EA"/>
    <w:rsid w:val="00437306"/>
    <w:rsid w:val="00437FEF"/>
    <w:rsid w:val="004641BD"/>
    <w:rsid w:val="004642C9"/>
    <w:rsid w:val="00471494"/>
    <w:rsid w:val="004714F0"/>
    <w:rsid w:val="00474F6B"/>
    <w:rsid w:val="00480333"/>
    <w:rsid w:val="004812B0"/>
    <w:rsid w:val="004873C7"/>
    <w:rsid w:val="004A0102"/>
    <w:rsid w:val="004A24B7"/>
    <w:rsid w:val="004A61DA"/>
    <w:rsid w:val="004A7CAD"/>
    <w:rsid w:val="004B1105"/>
    <w:rsid w:val="004B3FB1"/>
    <w:rsid w:val="004C763C"/>
    <w:rsid w:val="004D6513"/>
    <w:rsid w:val="004D7A50"/>
    <w:rsid w:val="004F0EE4"/>
    <w:rsid w:val="004F7F9C"/>
    <w:rsid w:val="005124B5"/>
    <w:rsid w:val="005162AE"/>
    <w:rsid w:val="005162F3"/>
    <w:rsid w:val="005167C6"/>
    <w:rsid w:val="005260A8"/>
    <w:rsid w:val="00531094"/>
    <w:rsid w:val="00533488"/>
    <w:rsid w:val="00537126"/>
    <w:rsid w:val="00545DCC"/>
    <w:rsid w:val="00551430"/>
    <w:rsid w:val="00557F16"/>
    <w:rsid w:val="0056771A"/>
    <w:rsid w:val="00576F9B"/>
    <w:rsid w:val="005C30EB"/>
    <w:rsid w:val="005C6260"/>
    <w:rsid w:val="005E51EB"/>
    <w:rsid w:val="005F4A0C"/>
    <w:rsid w:val="005F61D3"/>
    <w:rsid w:val="005F6749"/>
    <w:rsid w:val="006017C4"/>
    <w:rsid w:val="006041CB"/>
    <w:rsid w:val="00605717"/>
    <w:rsid w:val="00611C15"/>
    <w:rsid w:val="006214A7"/>
    <w:rsid w:val="00625589"/>
    <w:rsid w:val="00636313"/>
    <w:rsid w:val="00660779"/>
    <w:rsid w:val="006612C1"/>
    <w:rsid w:val="00661B63"/>
    <w:rsid w:val="006709F6"/>
    <w:rsid w:val="00673D9A"/>
    <w:rsid w:val="0069653F"/>
    <w:rsid w:val="006A0AF4"/>
    <w:rsid w:val="006B04D9"/>
    <w:rsid w:val="006B059C"/>
    <w:rsid w:val="006B3300"/>
    <w:rsid w:val="006C25A3"/>
    <w:rsid w:val="006C3D29"/>
    <w:rsid w:val="006D1071"/>
    <w:rsid w:val="006F5D1A"/>
    <w:rsid w:val="006F6D6D"/>
    <w:rsid w:val="00710093"/>
    <w:rsid w:val="007124D9"/>
    <w:rsid w:val="00720E96"/>
    <w:rsid w:val="00741213"/>
    <w:rsid w:val="00745C57"/>
    <w:rsid w:val="00757C22"/>
    <w:rsid w:val="00771888"/>
    <w:rsid w:val="007752CD"/>
    <w:rsid w:val="00780E57"/>
    <w:rsid w:val="007933E8"/>
    <w:rsid w:val="007953C5"/>
    <w:rsid w:val="007B5190"/>
    <w:rsid w:val="007C1B59"/>
    <w:rsid w:val="007D2CB4"/>
    <w:rsid w:val="007D7200"/>
    <w:rsid w:val="007F708A"/>
    <w:rsid w:val="00810209"/>
    <w:rsid w:val="008224D7"/>
    <w:rsid w:val="00824300"/>
    <w:rsid w:val="008246A1"/>
    <w:rsid w:val="00826FCD"/>
    <w:rsid w:val="0083218C"/>
    <w:rsid w:val="00837B80"/>
    <w:rsid w:val="00840A33"/>
    <w:rsid w:val="00843AAC"/>
    <w:rsid w:val="00845C39"/>
    <w:rsid w:val="00853BE6"/>
    <w:rsid w:val="00855550"/>
    <w:rsid w:val="008661B0"/>
    <w:rsid w:val="00873DCA"/>
    <w:rsid w:val="0087746A"/>
    <w:rsid w:val="008868AE"/>
    <w:rsid w:val="00892EAA"/>
    <w:rsid w:val="008974F9"/>
    <w:rsid w:val="008A222D"/>
    <w:rsid w:val="008A7D5A"/>
    <w:rsid w:val="008B431B"/>
    <w:rsid w:val="008B505B"/>
    <w:rsid w:val="008C270D"/>
    <w:rsid w:val="008F3A96"/>
    <w:rsid w:val="008F4113"/>
    <w:rsid w:val="009009D3"/>
    <w:rsid w:val="0090171F"/>
    <w:rsid w:val="009025C0"/>
    <w:rsid w:val="00902E25"/>
    <w:rsid w:val="00902FA9"/>
    <w:rsid w:val="00903643"/>
    <w:rsid w:val="0091189D"/>
    <w:rsid w:val="009124C3"/>
    <w:rsid w:val="00915044"/>
    <w:rsid w:val="00927506"/>
    <w:rsid w:val="00933EC2"/>
    <w:rsid w:val="009647DB"/>
    <w:rsid w:val="009771F8"/>
    <w:rsid w:val="00984956"/>
    <w:rsid w:val="00984FF0"/>
    <w:rsid w:val="009A4103"/>
    <w:rsid w:val="009A6D52"/>
    <w:rsid w:val="009B6BE3"/>
    <w:rsid w:val="009C06AF"/>
    <w:rsid w:val="009C4955"/>
    <w:rsid w:val="009C6E4A"/>
    <w:rsid w:val="009D4EB5"/>
    <w:rsid w:val="009D6B02"/>
    <w:rsid w:val="009E1858"/>
    <w:rsid w:val="009E6C98"/>
    <w:rsid w:val="009F6E72"/>
    <w:rsid w:val="00A11A5D"/>
    <w:rsid w:val="00A15CA0"/>
    <w:rsid w:val="00A36E6E"/>
    <w:rsid w:val="00A43C05"/>
    <w:rsid w:val="00A452C1"/>
    <w:rsid w:val="00A54892"/>
    <w:rsid w:val="00A5492D"/>
    <w:rsid w:val="00A57912"/>
    <w:rsid w:val="00A60E6B"/>
    <w:rsid w:val="00A62589"/>
    <w:rsid w:val="00A734EA"/>
    <w:rsid w:val="00A74F87"/>
    <w:rsid w:val="00A77AA7"/>
    <w:rsid w:val="00AA5992"/>
    <w:rsid w:val="00AA5ED7"/>
    <w:rsid w:val="00AA6670"/>
    <w:rsid w:val="00AB3367"/>
    <w:rsid w:val="00AC458B"/>
    <w:rsid w:val="00AD37CD"/>
    <w:rsid w:val="00AD4787"/>
    <w:rsid w:val="00AD4D25"/>
    <w:rsid w:val="00AE6954"/>
    <w:rsid w:val="00AF3089"/>
    <w:rsid w:val="00B14C87"/>
    <w:rsid w:val="00B27D63"/>
    <w:rsid w:val="00B27D67"/>
    <w:rsid w:val="00B37517"/>
    <w:rsid w:val="00B52A71"/>
    <w:rsid w:val="00B564BA"/>
    <w:rsid w:val="00B82B9A"/>
    <w:rsid w:val="00B90B86"/>
    <w:rsid w:val="00B96912"/>
    <w:rsid w:val="00B97B2F"/>
    <w:rsid w:val="00BA0484"/>
    <w:rsid w:val="00BA2257"/>
    <w:rsid w:val="00BA550E"/>
    <w:rsid w:val="00BA7EBC"/>
    <w:rsid w:val="00BB1645"/>
    <w:rsid w:val="00BB3D20"/>
    <w:rsid w:val="00BC2FC6"/>
    <w:rsid w:val="00BC7BCA"/>
    <w:rsid w:val="00BD1C5B"/>
    <w:rsid w:val="00BE238F"/>
    <w:rsid w:val="00BE2A34"/>
    <w:rsid w:val="00C1230F"/>
    <w:rsid w:val="00C313F1"/>
    <w:rsid w:val="00C4431D"/>
    <w:rsid w:val="00C75E57"/>
    <w:rsid w:val="00CA076F"/>
    <w:rsid w:val="00CA1F71"/>
    <w:rsid w:val="00CA230C"/>
    <w:rsid w:val="00CA6FEF"/>
    <w:rsid w:val="00CB1192"/>
    <w:rsid w:val="00CB3C61"/>
    <w:rsid w:val="00CB3D9D"/>
    <w:rsid w:val="00CB3E8F"/>
    <w:rsid w:val="00CB50CB"/>
    <w:rsid w:val="00CB58FC"/>
    <w:rsid w:val="00CE1713"/>
    <w:rsid w:val="00CE5FF6"/>
    <w:rsid w:val="00CF38E1"/>
    <w:rsid w:val="00D00B08"/>
    <w:rsid w:val="00D040F9"/>
    <w:rsid w:val="00D14E4B"/>
    <w:rsid w:val="00D21D86"/>
    <w:rsid w:val="00D32D9B"/>
    <w:rsid w:val="00D37140"/>
    <w:rsid w:val="00D46A66"/>
    <w:rsid w:val="00D50F49"/>
    <w:rsid w:val="00D5112A"/>
    <w:rsid w:val="00D57DE8"/>
    <w:rsid w:val="00D72592"/>
    <w:rsid w:val="00D842C7"/>
    <w:rsid w:val="00D86CAE"/>
    <w:rsid w:val="00D9060C"/>
    <w:rsid w:val="00D9165D"/>
    <w:rsid w:val="00DA419B"/>
    <w:rsid w:val="00DB65E8"/>
    <w:rsid w:val="00DD650F"/>
    <w:rsid w:val="00DE2827"/>
    <w:rsid w:val="00DE7BCF"/>
    <w:rsid w:val="00DF4290"/>
    <w:rsid w:val="00DF65C0"/>
    <w:rsid w:val="00E02147"/>
    <w:rsid w:val="00E022AA"/>
    <w:rsid w:val="00E066ED"/>
    <w:rsid w:val="00E135BA"/>
    <w:rsid w:val="00E17475"/>
    <w:rsid w:val="00E22AFD"/>
    <w:rsid w:val="00E30574"/>
    <w:rsid w:val="00E31BCC"/>
    <w:rsid w:val="00E31D59"/>
    <w:rsid w:val="00E35E20"/>
    <w:rsid w:val="00E44242"/>
    <w:rsid w:val="00E50241"/>
    <w:rsid w:val="00E5654C"/>
    <w:rsid w:val="00E62A9D"/>
    <w:rsid w:val="00E631B5"/>
    <w:rsid w:val="00E67840"/>
    <w:rsid w:val="00E7173D"/>
    <w:rsid w:val="00E72CB4"/>
    <w:rsid w:val="00E76F9D"/>
    <w:rsid w:val="00E77505"/>
    <w:rsid w:val="00E972FB"/>
    <w:rsid w:val="00EA20DC"/>
    <w:rsid w:val="00EB42FA"/>
    <w:rsid w:val="00EB5199"/>
    <w:rsid w:val="00EB661C"/>
    <w:rsid w:val="00EC0289"/>
    <w:rsid w:val="00EC1318"/>
    <w:rsid w:val="00EC5399"/>
    <w:rsid w:val="00ED63D6"/>
    <w:rsid w:val="00ED6978"/>
    <w:rsid w:val="00ED726E"/>
    <w:rsid w:val="00ED77C1"/>
    <w:rsid w:val="00EE3184"/>
    <w:rsid w:val="00EE3CD3"/>
    <w:rsid w:val="00EF1979"/>
    <w:rsid w:val="00EF4643"/>
    <w:rsid w:val="00F01FCB"/>
    <w:rsid w:val="00F11204"/>
    <w:rsid w:val="00F14968"/>
    <w:rsid w:val="00F216B3"/>
    <w:rsid w:val="00F25D40"/>
    <w:rsid w:val="00F31600"/>
    <w:rsid w:val="00F31DAC"/>
    <w:rsid w:val="00F44522"/>
    <w:rsid w:val="00F52EC3"/>
    <w:rsid w:val="00F708A5"/>
    <w:rsid w:val="00F7352A"/>
    <w:rsid w:val="00F80FBB"/>
    <w:rsid w:val="00F848E8"/>
    <w:rsid w:val="00F902D6"/>
    <w:rsid w:val="00FA2782"/>
    <w:rsid w:val="00FB0372"/>
    <w:rsid w:val="00FB7391"/>
    <w:rsid w:val="00FC7603"/>
    <w:rsid w:val="00FD4830"/>
    <w:rsid w:val="00FE08A2"/>
    <w:rsid w:val="00FE1A91"/>
    <w:rsid w:val="00FE6144"/>
    <w:rsid w:val="00FF0BB3"/>
    <w:rsid w:val="00FF217D"/>
    <w:rsid w:val="00FF43BB"/>
    <w:rsid w:val="021754CC"/>
    <w:rsid w:val="02A9F64D"/>
    <w:rsid w:val="08869650"/>
    <w:rsid w:val="0A995E84"/>
    <w:rsid w:val="0CCD63C3"/>
    <w:rsid w:val="0CF251EA"/>
    <w:rsid w:val="10233776"/>
    <w:rsid w:val="102A9C9D"/>
    <w:rsid w:val="1091A835"/>
    <w:rsid w:val="12CE11C3"/>
    <w:rsid w:val="13BE8B30"/>
    <w:rsid w:val="16848DE0"/>
    <w:rsid w:val="168D2AC3"/>
    <w:rsid w:val="17EFEFD2"/>
    <w:rsid w:val="18970EF0"/>
    <w:rsid w:val="1950B11D"/>
    <w:rsid w:val="19FC5550"/>
    <w:rsid w:val="1B0D4B0C"/>
    <w:rsid w:val="1BE85C65"/>
    <w:rsid w:val="1ED1BF54"/>
    <w:rsid w:val="206D8FB5"/>
    <w:rsid w:val="208FBA0F"/>
    <w:rsid w:val="2092DE69"/>
    <w:rsid w:val="24BA0757"/>
    <w:rsid w:val="268E0342"/>
    <w:rsid w:val="26AB3C13"/>
    <w:rsid w:val="2A9A63CA"/>
    <w:rsid w:val="2BEF0E26"/>
    <w:rsid w:val="2D1A7D97"/>
    <w:rsid w:val="2D29071F"/>
    <w:rsid w:val="2E68D723"/>
    <w:rsid w:val="2F94E8BA"/>
    <w:rsid w:val="3118C5B4"/>
    <w:rsid w:val="323AA21D"/>
    <w:rsid w:val="32C09BCA"/>
    <w:rsid w:val="333C4846"/>
    <w:rsid w:val="34BEF04A"/>
    <w:rsid w:val="34D818A7"/>
    <w:rsid w:val="36EAE0DB"/>
    <w:rsid w:val="380FB969"/>
    <w:rsid w:val="385F3795"/>
    <w:rsid w:val="3AAFF01C"/>
    <w:rsid w:val="3C76D869"/>
    <w:rsid w:val="3F340815"/>
    <w:rsid w:val="40039712"/>
    <w:rsid w:val="4024BC8C"/>
    <w:rsid w:val="40C2F304"/>
    <w:rsid w:val="40F565E4"/>
    <w:rsid w:val="4137F593"/>
    <w:rsid w:val="4142DCB9"/>
    <w:rsid w:val="41B69BAF"/>
    <w:rsid w:val="4259BFB2"/>
    <w:rsid w:val="43BFC65C"/>
    <w:rsid w:val="44855B0C"/>
    <w:rsid w:val="44D94D8C"/>
    <w:rsid w:val="44E89147"/>
    <w:rsid w:val="454C0BE7"/>
    <w:rsid w:val="46360529"/>
    <w:rsid w:val="46751DED"/>
    <w:rsid w:val="46E7DC48"/>
    <w:rsid w:val="47AE155B"/>
    <w:rsid w:val="48203209"/>
    <w:rsid w:val="48430586"/>
    <w:rsid w:val="48E74F6C"/>
    <w:rsid w:val="49BC026A"/>
    <w:rsid w:val="49E911DB"/>
    <w:rsid w:val="4A2C8960"/>
    <w:rsid w:val="4A9C482A"/>
    <w:rsid w:val="4B4FD98B"/>
    <w:rsid w:val="4E877A4D"/>
    <w:rsid w:val="50F26151"/>
    <w:rsid w:val="510A4498"/>
    <w:rsid w:val="51762811"/>
    <w:rsid w:val="52F550BC"/>
    <w:rsid w:val="53280C49"/>
    <w:rsid w:val="53354E94"/>
    <w:rsid w:val="54432A70"/>
    <w:rsid w:val="54883033"/>
    <w:rsid w:val="552695F5"/>
    <w:rsid w:val="57B0FF65"/>
    <w:rsid w:val="57DE8CCC"/>
    <w:rsid w:val="588584A9"/>
    <w:rsid w:val="5A4AFF57"/>
    <w:rsid w:val="5C2FC5CE"/>
    <w:rsid w:val="5CC3087D"/>
    <w:rsid w:val="5D929CFA"/>
    <w:rsid w:val="5F74A240"/>
    <w:rsid w:val="5FCCE55A"/>
    <w:rsid w:val="5FE235FB"/>
    <w:rsid w:val="60051BE3"/>
    <w:rsid w:val="608632C4"/>
    <w:rsid w:val="6118DE1B"/>
    <w:rsid w:val="616A2DEC"/>
    <w:rsid w:val="616C46B5"/>
    <w:rsid w:val="62785B3C"/>
    <w:rsid w:val="635889E8"/>
    <w:rsid w:val="64481363"/>
    <w:rsid w:val="6532E873"/>
    <w:rsid w:val="66E8E18E"/>
    <w:rsid w:val="680ED79A"/>
    <w:rsid w:val="685BA2C2"/>
    <w:rsid w:val="691F1AF3"/>
    <w:rsid w:val="69954D6E"/>
    <w:rsid w:val="6C551969"/>
    <w:rsid w:val="6CC6D998"/>
    <w:rsid w:val="7020990D"/>
    <w:rsid w:val="72A824FA"/>
    <w:rsid w:val="72C6968E"/>
    <w:rsid w:val="73786A45"/>
    <w:rsid w:val="741FA9B1"/>
    <w:rsid w:val="74E0FBC8"/>
    <w:rsid w:val="74E29FFD"/>
    <w:rsid w:val="74EDF11F"/>
    <w:rsid w:val="75591845"/>
    <w:rsid w:val="7963A512"/>
    <w:rsid w:val="7A705167"/>
    <w:rsid w:val="7AD8FCA4"/>
    <w:rsid w:val="7BF58A1C"/>
    <w:rsid w:val="7C639DE8"/>
    <w:rsid w:val="7D1ABA98"/>
    <w:rsid w:val="7DB32626"/>
    <w:rsid w:val="7E1A506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61146"/>
  <w15:chartTrackingRefBased/>
  <w15:docId w15:val="{A67BE46F-63F4-43ED-BD08-FBA8D0113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24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pPr>
      <w:ind w:left="720"/>
      <w:contextualSpacing/>
    </w:pPr>
  </w:style>
  <w:style w:type="character" w:customStyle="1" w:styleId="En-tteCar">
    <w:name w:val="En-tête Car"/>
    <w:basedOn w:val="Policepardfaut"/>
    <w:link w:val="En-tte"/>
    <w:uiPriority w:val="99"/>
  </w:style>
  <w:style w:type="paragraph" w:styleId="En-tte">
    <w:name w:val="header"/>
    <w:basedOn w:val="Normal"/>
    <w:link w:val="En-tteCar"/>
    <w:uiPriority w:val="99"/>
    <w:unhideWhenUsed/>
    <w:pPr>
      <w:tabs>
        <w:tab w:val="center" w:pos="4680"/>
        <w:tab w:val="right" w:pos="9360"/>
      </w:tabs>
      <w:spacing w:after="0" w:line="240" w:lineRule="auto"/>
    </w:pPr>
  </w:style>
  <w:style w:type="character" w:customStyle="1" w:styleId="PieddepageCar">
    <w:name w:val="Pied de page Car"/>
    <w:basedOn w:val="Policepardfaut"/>
    <w:link w:val="Pieddepage"/>
    <w:uiPriority w:val="99"/>
  </w:style>
  <w:style w:type="paragraph" w:styleId="Pieddepage">
    <w:name w:val="footer"/>
    <w:basedOn w:val="Normal"/>
    <w:link w:val="PieddepageCar"/>
    <w:uiPriority w:val="99"/>
    <w:unhideWhenUsed/>
    <w:pPr>
      <w:tabs>
        <w:tab w:val="center" w:pos="4680"/>
        <w:tab w:val="right" w:pos="9360"/>
      </w:tabs>
      <w:spacing w:after="0" w:line="240" w:lineRule="auto"/>
    </w:pPr>
  </w:style>
  <w:style w:type="paragraph" w:customStyle="1" w:styleId="paragraph">
    <w:name w:val="paragraph"/>
    <w:basedOn w:val="Normal"/>
    <w:rsid w:val="00012FCA"/>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normaltextrun">
    <w:name w:val="normaltextrun"/>
    <w:basedOn w:val="Policepardfaut"/>
    <w:rsid w:val="00012FCA"/>
  </w:style>
  <w:style w:type="character" w:customStyle="1" w:styleId="eop">
    <w:name w:val="eop"/>
    <w:basedOn w:val="Policepardfaut"/>
    <w:rsid w:val="00012FCA"/>
  </w:style>
  <w:style w:type="paragraph" w:styleId="Rvision">
    <w:name w:val="Revision"/>
    <w:hidden/>
    <w:uiPriority w:val="99"/>
    <w:semiHidden/>
    <w:rsid w:val="00E72CB4"/>
    <w:pPr>
      <w:spacing w:after="0" w:line="240" w:lineRule="auto"/>
    </w:pPr>
  </w:style>
  <w:style w:type="character" w:styleId="Marquedecommentaire">
    <w:name w:val="annotation reference"/>
    <w:basedOn w:val="Policepardfaut"/>
    <w:uiPriority w:val="99"/>
    <w:semiHidden/>
    <w:unhideWhenUsed/>
    <w:rsid w:val="00E72CB4"/>
    <w:rPr>
      <w:sz w:val="16"/>
      <w:szCs w:val="16"/>
    </w:rPr>
  </w:style>
  <w:style w:type="paragraph" w:styleId="Commentaire">
    <w:name w:val="annotation text"/>
    <w:basedOn w:val="Normal"/>
    <w:link w:val="CommentaireCar"/>
    <w:uiPriority w:val="99"/>
    <w:unhideWhenUsed/>
    <w:rsid w:val="00E72CB4"/>
    <w:pPr>
      <w:spacing w:line="240" w:lineRule="auto"/>
    </w:pPr>
    <w:rPr>
      <w:sz w:val="20"/>
      <w:szCs w:val="20"/>
    </w:rPr>
  </w:style>
  <w:style w:type="character" w:customStyle="1" w:styleId="CommentaireCar">
    <w:name w:val="Commentaire Car"/>
    <w:basedOn w:val="Policepardfaut"/>
    <w:link w:val="Commentaire"/>
    <w:uiPriority w:val="99"/>
    <w:rsid w:val="00E72CB4"/>
    <w:rPr>
      <w:sz w:val="20"/>
      <w:szCs w:val="20"/>
    </w:rPr>
  </w:style>
  <w:style w:type="paragraph" w:styleId="Objetducommentaire">
    <w:name w:val="annotation subject"/>
    <w:basedOn w:val="Commentaire"/>
    <w:next w:val="Commentaire"/>
    <w:link w:val="ObjetducommentaireCar"/>
    <w:uiPriority w:val="99"/>
    <w:semiHidden/>
    <w:unhideWhenUsed/>
    <w:rsid w:val="00E72CB4"/>
    <w:rPr>
      <w:b/>
      <w:bCs/>
    </w:rPr>
  </w:style>
  <w:style w:type="character" w:customStyle="1" w:styleId="ObjetducommentaireCar">
    <w:name w:val="Objet du commentaire Car"/>
    <w:basedOn w:val="CommentaireCar"/>
    <w:link w:val="Objetducommentaire"/>
    <w:uiPriority w:val="99"/>
    <w:semiHidden/>
    <w:rsid w:val="00E72CB4"/>
    <w:rPr>
      <w:b/>
      <w:bCs/>
      <w:sz w:val="20"/>
      <w:szCs w:val="20"/>
    </w:rPr>
  </w:style>
  <w:style w:type="paragraph" w:styleId="Textedebulles">
    <w:name w:val="Balloon Text"/>
    <w:basedOn w:val="Normal"/>
    <w:link w:val="TextedebullesCar"/>
    <w:uiPriority w:val="99"/>
    <w:semiHidden/>
    <w:unhideWhenUsed/>
    <w:rsid w:val="00E7173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717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4704935">
      <w:bodyDiv w:val="1"/>
      <w:marLeft w:val="0"/>
      <w:marRight w:val="0"/>
      <w:marTop w:val="0"/>
      <w:marBottom w:val="0"/>
      <w:divBdr>
        <w:top w:val="none" w:sz="0" w:space="0" w:color="auto"/>
        <w:left w:val="none" w:sz="0" w:space="0" w:color="auto"/>
        <w:bottom w:val="none" w:sz="0" w:space="0" w:color="auto"/>
        <w:right w:val="none" w:sz="0" w:space="0" w:color="auto"/>
      </w:divBdr>
      <w:divsChild>
        <w:div w:id="515967131">
          <w:marLeft w:val="0"/>
          <w:marRight w:val="0"/>
          <w:marTop w:val="0"/>
          <w:marBottom w:val="0"/>
          <w:divBdr>
            <w:top w:val="none" w:sz="0" w:space="0" w:color="auto"/>
            <w:left w:val="none" w:sz="0" w:space="0" w:color="auto"/>
            <w:bottom w:val="none" w:sz="0" w:space="0" w:color="auto"/>
            <w:right w:val="none" w:sz="0" w:space="0" w:color="auto"/>
          </w:divBdr>
          <w:divsChild>
            <w:div w:id="1917661528">
              <w:marLeft w:val="0"/>
              <w:marRight w:val="0"/>
              <w:marTop w:val="0"/>
              <w:marBottom w:val="0"/>
              <w:divBdr>
                <w:top w:val="none" w:sz="0" w:space="0" w:color="auto"/>
                <w:left w:val="none" w:sz="0" w:space="0" w:color="auto"/>
                <w:bottom w:val="none" w:sz="0" w:space="0" w:color="auto"/>
                <w:right w:val="none" w:sz="0" w:space="0" w:color="auto"/>
              </w:divBdr>
              <w:divsChild>
                <w:div w:id="127251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393681">
      <w:bodyDiv w:val="1"/>
      <w:marLeft w:val="0"/>
      <w:marRight w:val="0"/>
      <w:marTop w:val="0"/>
      <w:marBottom w:val="0"/>
      <w:divBdr>
        <w:top w:val="none" w:sz="0" w:space="0" w:color="auto"/>
        <w:left w:val="none" w:sz="0" w:space="0" w:color="auto"/>
        <w:bottom w:val="none" w:sz="0" w:space="0" w:color="auto"/>
        <w:right w:val="none" w:sz="0" w:space="0" w:color="auto"/>
      </w:divBdr>
    </w:div>
    <w:div w:id="1111627254">
      <w:bodyDiv w:val="1"/>
      <w:marLeft w:val="0"/>
      <w:marRight w:val="0"/>
      <w:marTop w:val="0"/>
      <w:marBottom w:val="0"/>
      <w:divBdr>
        <w:top w:val="none" w:sz="0" w:space="0" w:color="auto"/>
        <w:left w:val="none" w:sz="0" w:space="0" w:color="auto"/>
        <w:bottom w:val="none" w:sz="0" w:space="0" w:color="auto"/>
        <w:right w:val="none" w:sz="0" w:space="0" w:color="auto"/>
      </w:divBdr>
      <w:divsChild>
        <w:div w:id="970087666">
          <w:marLeft w:val="0"/>
          <w:marRight w:val="0"/>
          <w:marTop w:val="0"/>
          <w:marBottom w:val="0"/>
          <w:divBdr>
            <w:top w:val="none" w:sz="0" w:space="0" w:color="auto"/>
            <w:left w:val="none" w:sz="0" w:space="0" w:color="auto"/>
            <w:bottom w:val="none" w:sz="0" w:space="0" w:color="auto"/>
            <w:right w:val="none" w:sz="0" w:space="0" w:color="auto"/>
          </w:divBdr>
          <w:divsChild>
            <w:div w:id="1173760515">
              <w:marLeft w:val="0"/>
              <w:marRight w:val="0"/>
              <w:marTop w:val="0"/>
              <w:marBottom w:val="0"/>
              <w:divBdr>
                <w:top w:val="none" w:sz="0" w:space="0" w:color="auto"/>
                <w:left w:val="none" w:sz="0" w:space="0" w:color="auto"/>
                <w:bottom w:val="none" w:sz="0" w:space="0" w:color="auto"/>
                <w:right w:val="none" w:sz="0" w:space="0" w:color="auto"/>
              </w:divBdr>
              <w:divsChild>
                <w:div w:id="208044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5428DFA9D656418AFF017F057E0811" ma:contentTypeVersion="2" ma:contentTypeDescription="Crée un document." ma:contentTypeScope="" ma:versionID="a360714412dd98f634d45f1556aaf219">
  <xsd:schema xmlns:xsd="http://www.w3.org/2001/XMLSchema" xmlns:xs="http://www.w3.org/2001/XMLSchema" xmlns:p="http://schemas.microsoft.com/office/2006/metadata/properties" xmlns:ns2="1cd120e3-5a27-4790-a137-28e9a3cda6e2" targetNamespace="http://schemas.microsoft.com/office/2006/metadata/properties" ma:root="true" ma:fieldsID="5d07515e5503fb739b2574a0bab5c897" ns2:_="">
    <xsd:import namespace="1cd120e3-5a27-4790-a137-28e9a3cda6e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d120e3-5a27-4790-a137-28e9a3cda6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F819736-24AD-41F0-B2CB-CD7FFCEF7F14}">
  <ds:schemaRefs>
    <ds:schemaRef ds:uri="http://schemas.microsoft.com/sharepoint/v3/contenttype/forms"/>
  </ds:schemaRefs>
</ds:datastoreItem>
</file>

<file path=customXml/itemProps2.xml><?xml version="1.0" encoding="utf-8"?>
<ds:datastoreItem xmlns:ds="http://schemas.openxmlformats.org/officeDocument/2006/customXml" ds:itemID="{CB42848A-D2B0-4086-B7D8-39FDE14020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d120e3-5a27-4790-a137-28e9a3cda6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95D64A1-DDB6-46EC-859E-1C17B1D8F51A}">
  <ds:schemaRefs>
    <ds:schemaRef ds:uri="http://schemas.openxmlformats.org/officeDocument/2006/bibliography"/>
  </ds:schemaRefs>
</ds:datastoreItem>
</file>

<file path=customXml/itemProps4.xml><?xml version="1.0" encoding="utf-8"?>
<ds:datastoreItem xmlns:ds="http://schemas.openxmlformats.org/officeDocument/2006/customXml" ds:itemID="{F2DCA189-A631-4670-A6CA-A8D62D96A99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677</Words>
  <Characters>3729</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Mochcovitch</dc:creator>
  <cp:keywords/>
  <dc:description/>
  <cp:lastModifiedBy>Diogo Mochcovitch</cp:lastModifiedBy>
  <cp:revision>17</cp:revision>
  <dcterms:created xsi:type="dcterms:W3CDTF">2023-08-15T15:54:00Z</dcterms:created>
  <dcterms:modified xsi:type="dcterms:W3CDTF">2026-05-06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5428DFA9D656418AFF017F057E0811</vt:lpwstr>
  </property>
</Properties>
</file>